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7CC5" w14:textId="284614D8" w:rsidR="001379FC" w:rsidRPr="00046412" w:rsidRDefault="00EC5034" w:rsidP="00B354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0D3DE5" w:rsidRPr="00046412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1</w:t>
      </w:r>
      <w:r w:rsidR="00B35400" w:rsidRPr="00046412">
        <w:rPr>
          <w:rFonts w:ascii="Arial" w:hAnsi="Arial" w:cs="Arial"/>
          <w:sz w:val="20"/>
          <w:szCs w:val="20"/>
        </w:rPr>
        <w:t xml:space="preserve"> – Differences in Demographic and Clinical Characteristics </w:t>
      </w:r>
      <w:r w:rsidR="006677CB" w:rsidRPr="00046412">
        <w:rPr>
          <w:rFonts w:ascii="Arial" w:hAnsi="Arial" w:cs="Arial"/>
          <w:sz w:val="20"/>
          <w:szCs w:val="20"/>
        </w:rPr>
        <w:t xml:space="preserve">at Enrollment </w:t>
      </w:r>
      <w:r w:rsidR="00B35400" w:rsidRPr="00046412">
        <w:rPr>
          <w:rFonts w:ascii="Arial" w:hAnsi="Arial" w:cs="Arial"/>
          <w:sz w:val="20"/>
          <w:szCs w:val="20"/>
        </w:rPr>
        <w:t xml:space="preserve">Among the </w:t>
      </w:r>
      <w:r w:rsidR="000C5434" w:rsidRPr="00046412">
        <w:rPr>
          <w:rFonts w:ascii="Arial" w:hAnsi="Arial" w:cs="Arial"/>
          <w:sz w:val="20"/>
          <w:szCs w:val="20"/>
        </w:rPr>
        <w:t xml:space="preserve">Shortness of Breath </w:t>
      </w:r>
      <w:r w:rsidR="00B35400" w:rsidRPr="00046412">
        <w:rPr>
          <w:rFonts w:ascii="Arial" w:hAnsi="Arial" w:cs="Arial"/>
          <w:sz w:val="20"/>
          <w:szCs w:val="20"/>
        </w:rPr>
        <w:t>Latent Classes</w:t>
      </w:r>
      <w:r w:rsidR="002618F8">
        <w:rPr>
          <w:rFonts w:ascii="Arial" w:hAnsi="Arial" w:cs="Arial"/>
          <w:sz w:val="20"/>
          <w:szCs w:val="20"/>
        </w:rPr>
        <w:t xml:space="preserve"> at Enrollment</w:t>
      </w:r>
    </w:p>
    <w:p w14:paraId="16E33C78" w14:textId="77777777" w:rsidR="007A645D" w:rsidRPr="00046412" w:rsidRDefault="007A645D" w:rsidP="00B354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732" w:type="dxa"/>
        <w:tblLayout w:type="fixed"/>
        <w:tblLook w:val="04A0" w:firstRow="1" w:lastRow="0" w:firstColumn="1" w:lastColumn="0" w:noHBand="0" w:noVBand="1"/>
      </w:tblPr>
      <w:tblGrid>
        <w:gridCol w:w="4855"/>
        <w:gridCol w:w="1732"/>
        <w:gridCol w:w="1733"/>
        <w:gridCol w:w="1732"/>
        <w:gridCol w:w="1733"/>
        <w:gridCol w:w="2947"/>
      </w:tblGrid>
      <w:tr w:rsidR="00046412" w:rsidRPr="00046412" w14:paraId="298043EE" w14:textId="77777777" w:rsidTr="00BC4267">
        <w:tc>
          <w:tcPr>
            <w:tcW w:w="4855" w:type="dxa"/>
            <w:vMerge w:val="restart"/>
          </w:tcPr>
          <w:p w14:paraId="0AD1805E" w14:textId="77777777" w:rsidR="00E90CFC" w:rsidRPr="00046412" w:rsidRDefault="00E90CFC" w:rsidP="00B3540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732" w:type="dxa"/>
            <w:vAlign w:val="center"/>
          </w:tcPr>
          <w:p w14:paraId="31D093A8" w14:textId="15A473B0" w:rsidR="00E90CFC" w:rsidRPr="00046412" w:rsidRDefault="00E90CFC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one</w:t>
            </w:r>
            <w:r w:rsidR="004E1628" w:rsidRPr="00046412"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  <w:p w14:paraId="43B64DCA" w14:textId="4F9650F4" w:rsidR="00E90CFC" w:rsidRPr="00046412" w:rsidRDefault="003426A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0</w:t>
            </w:r>
            <w:r w:rsidR="009254B1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3F7D7F" w:rsidRPr="00046412">
              <w:rPr>
                <w:rFonts w:ascii="Arial" w:hAnsi="Arial" w:cs="Arial"/>
                <w:sz w:val="20"/>
                <w:szCs w:val="20"/>
              </w:rPr>
              <w:t>5</w:t>
            </w:r>
            <w:r w:rsidR="00B84E48" w:rsidRPr="00046412">
              <w:rPr>
                <w:rFonts w:ascii="Arial" w:hAnsi="Arial" w:cs="Arial"/>
                <w:sz w:val="20"/>
                <w:szCs w:val="20"/>
              </w:rPr>
              <w:t>% (n=</w:t>
            </w:r>
            <w:r w:rsidR="00232200">
              <w:rPr>
                <w:rFonts w:ascii="Arial" w:hAnsi="Arial" w:cs="Arial"/>
                <w:sz w:val="20"/>
                <w:szCs w:val="20"/>
              </w:rPr>
              <w:t>943</w:t>
            </w:r>
            <w:r w:rsidR="00E90CFC"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B659A1A" w14:textId="2B13721B" w:rsidR="00E90CFC" w:rsidRPr="00046412" w:rsidRDefault="00A7783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Decreasing</w:t>
            </w:r>
            <w:r w:rsidR="004E1628" w:rsidRPr="00046412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  <w:p w14:paraId="4C2C30F3" w14:textId="79ABFACC" w:rsidR="00E90CFC" w:rsidRPr="00046412" w:rsidRDefault="003426A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</w:t>
            </w:r>
            <w:r w:rsidR="007C6E00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Pr="00046412">
              <w:rPr>
                <w:rFonts w:ascii="Arial" w:hAnsi="Arial" w:cs="Arial"/>
                <w:sz w:val="20"/>
                <w:szCs w:val="20"/>
              </w:rPr>
              <w:t>2</w:t>
            </w:r>
            <w:r w:rsidR="007C6E00" w:rsidRPr="00046412">
              <w:rPr>
                <w:rFonts w:ascii="Arial" w:hAnsi="Arial" w:cs="Arial"/>
                <w:sz w:val="20"/>
                <w:szCs w:val="20"/>
              </w:rPr>
              <w:t>% (n=</w:t>
            </w:r>
            <w:r w:rsidR="00A77831" w:rsidRPr="00046412">
              <w:rPr>
                <w:rFonts w:ascii="Arial" w:hAnsi="Arial" w:cs="Arial"/>
                <w:sz w:val="20"/>
                <w:szCs w:val="20"/>
              </w:rPr>
              <w:t>109</w:t>
            </w:r>
            <w:r w:rsidR="00E90CFC"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6A38578C" w14:textId="30EF7AEB" w:rsidR="00E90CFC" w:rsidRPr="00046412" w:rsidRDefault="00A7783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Increasing</w:t>
            </w:r>
            <w:r w:rsidR="00E234F6" w:rsidRPr="000464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1628" w:rsidRPr="00046412">
              <w:rPr>
                <w:rFonts w:ascii="Arial" w:hAnsi="Arial" w:cs="Arial"/>
                <w:sz w:val="20"/>
                <w:szCs w:val="20"/>
              </w:rPr>
              <w:t>(2)</w:t>
            </w:r>
          </w:p>
          <w:p w14:paraId="1B66129D" w14:textId="0D62167B" w:rsidR="00E90CFC" w:rsidRPr="00046412" w:rsidRDefault="003426A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</w:t>
            </w:r>
            <w:r w:rsidR="00FD5CB8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Pr="00046412">
              <w:rPr>
                <w:rFonts w:ascii="Arial" w:hAnsi="Arial" w:cs="Arial"/>
                <w:sz w:val="20"/>
                <w:szCs w:val="20"/>
              </w:rPr>
              <w:t>8</w:t>
            </w:r>
            <w:r w:rsidR="007C6E00" w:rsidRPr="00046412">
              <w:rPr>
                <w:rFonts w:ascii="Arial" w:hAnsi="Arial" w:cs="Arial"/>
                <w:sz w:val="20"/>
                <w:szCs w:val="20"/>
              </w:rPr>
              <w:t>% (n=</w:t>
            </w:r>
            <w:r w:rsidR="00A77831" w:rsidRPr="00046412">
              <w:rPr>
                <w:rFonts w:ascii="Arial" w:hAnsi="Arial" w:cs="Arial"/>
                <w:sz w:val="20"/>
                <w:szCs w:val="20"/>
              </w:rPr>
              <w:t>105</w:t>
            </w:r>
            <w:r w:rsidR="00E90CFC"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6BC61534" w14:textId="32DD0B37" w:rsidR="00E90CFC" w:rsidRPr="00046412" w:rsidRDefault="00A2061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A77831" w:rsidRPr="00046412">
              <w:rPr>
                <w:rFonts w:ascii="Arial" w:hAnsi="Arial" w:cs="Arial"/>
                <w:sz w:val="20"/>
                <w:szCs w:val="20"/>
              </w:rPr>
              <w:t>igh</w:t>
            </w:r>
            <w:r w:rsidR="00B54CD8" w:rsidRPr="000464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E1628" w:rsidRPr="00046412">
              <w:rPr>
                <w:rFonts w:ascii="Arial" w:hAnsi="Arial" w:cs="Arial"/>
                <w:sz w:val="20"/>
                <w:szCs w:val="20"/>
              </w:rPr>
              <w:t>3)</w:t>
            </w:r>
          </w:p>
          <w:p w14:paraId="76D7B4C6" w14:textId="6D72B6C0" w:rsidR="00E90CFC" w:rsidRPr="00046412" w:rsidRDefault="003426A1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="00FD5CB8" w:rsidRPr="00046412">
              <w:rPr>
                <w:rFonts w:ascii="Arial" w:hAnsi="Arial" w:cs="Arial"/>
                <w:sz w:val="20"/>
                <w:szCs w:val="20"/>
              </w:rPr>
              <w:t>3.5</w:t>
            </w:r>
            <w:r w:rsidR="006D17A2" w:rsidRPr="00046412">
              <w:rPr>
                <w:rFonts w:ascii="Arial" w:hAnsi="Arial" w:cs="Arial"/>
                <w:sz w:val="20"/>
                <w:szCs w:val="20"/>
              </w:rPr>
              <w:t>% (n=</w:t>
            </w:r>
            <w:r w:rsidR="00A77831" w:rsidRPr="00046412">
              <w:rPr>
                <w:rFonts w:ascii="Arial" w:hAnsi="Arial" w:cs="Arial"/>
                <w:sz w:val="20"/>
                <w:szCs w:val="20"/>
              </w:rPr>
              <w:t>181</w:t>
            </w:r>
            <w:r w:rsidR="00E90CFC"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4C3F0A70" w14:textId="77777777" w:rsidR="00E90CFC" w:rsidRPr="00046412" w:rsidRDefault="00E90CFC" w:rsidP="00B3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Statistics</w:t>
            </w:r>
          </w:p>
        </w:tc>
      </w:tr>
      <w:tr w:rsidR="00046412" w:rsidRPr="00046412" w14:paraId="46846832" w14:textId="77777777" w:rsidTr="00BC4267">
        <w:tc>
          <w:tcPr>
            <w:tcW w:w="4855" w:type="dxa"/>
            <w:vMerge/>
          </w:tcPr>
          <w:p w14:paraId="38BAC1C0" w14:textId="43FA360B" w:rsidR="00E90CFC" w:rsidRPr="00046412" w:rsidRDefault="00E90CFC" w:rsidP="00B354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6FA7B6BE" w14:textId="77777777" w:rsidR="00E90CFC" w:rsidRPr="00046412" w:rsidRDefault="00E90CFC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733" w:type="dxa"/>
            <w:vAlign w:val="center"/>
          </w:tcPr>
          <w:p w14:paraId="0CD7160E" w14:textId="5D1C598E" w:rsidR="00E90CFC" w:rsidRPr="00046412" w:rsidRDefault="00E90CFC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732" w:type="dxa"/>
            <w:vAlign w:val="center"/>
          </w:tcPr>
          <w:p w14:paraId="101A889E" w14:textId="565EC5CC" w:rsidR="00E90CFC" w:rsidRPr="00046412" w:rsidRDefault="00E90CFC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733" w:type="dxa"/>
            <w:vAlign w:val="center"/>
          </w:tcPr>
          <w:p w14:paraId="64F7D6F5" w14:textId="77777777" w:rsidR="00E90CFC" w:rsidRPr="00046412" w:rsidRDefault="00E90CFC" w:rsidP="00581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12FE72BD" w14:textId="77777777" w:rsidR="00E90CFC" w:rsidRPr="00046412" w:rsidRDefault="00E90CFC" w:rsidP="00B3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412" w:rsidRPr="00046412" w14:paraId="196A936E" w14:textId="77777777" w:rsidTr="00BC4267">
        <w:tc>
          <w:tcPr>
            <w:tcW w:w="4855" w:type="dxa"/>
            <w:vAlign w:val="center"/>
          </w:tcPr>
          <w:p w14:paraId="609E0E18" w14:textId="77777777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Age (years) </w:t>
            </w:r>
          </w:p>
        </w:tc>
        <w:tc>
          <w:tcPr>
            <w:tcW w:w="1732" w:type="dxa"/>
            <w:vAlign w:val="center"/>
          </w:tcPr>
          <w:p w14:paraId="2A8F96F2" w14:textId="625AD23D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7.0 (12.3)</w:t>
            </w:r>
          </w:p>
        </w:tc>
        <w:tc>
          <w:tcPr>
            <w:tcW w:w="1733" w:type="dxa"/>
            <w:vAlign w:val="center"/>
          </w:tcPr>
          <w:p w14:paraId="69D22009" w14:textId="2E72477F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5.3 (13.0)</w:t>
            </w:r>
          </w:p>
        </w:tc>
        <w:tc>
          <w:tcPr>
            <w:tcW w:w="1732" w:type="dxa"/>
            <w:vAlign w:val="center"/>
          </w:tcPr>
          <w:p w14:paraId="619E8ECA" w14:textId="7C583245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6.5 (12.2)</w:t>
            </w:r>
          </w:p>
        </w:tc>
        <w:tc>
          <w:tcPr>
            <w:tcW w:w="1733" w:type="dxa"/>
            <w:vAlign w:val="center"/>
          </w:tcPr>
          <w:p w14:paraId="1AD8C329" w14:textId="75BC04C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9.6 (12.0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1DDBC96" w14:textId="7777777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F878EB" w:rsidRPr="00046412">
              <w:rPr>
                <w:rFonts w:ascii="Arial" w:hAnsi="Arial" w:cs="Arial"/>
                <w:sz w:val="20"/>
                <w:szCs w:val="20"/>
              </w:rPr>
              <w:t>3.44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0</w:t>
            </w:r>
            <w:r w:rsidR="00F878EB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975DB4A" w14:textId="75DE0FDB" w:rsidR="005546FD" w:rsidRPr="00046412" w:rsidRDefault="00253E3F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and 1 &lt; 3</w:t>
            </w:r>
          </w:p>
        </w:tc>
      </w:tr>
      <w:tr w:rsidR="00046412" w:rsidRPr="00046412" w14:paraId="686E39EF" w14:textId="77777777" w:rsidTr="00BC4267">
        <w:tc>
          <w:tcPr>
            <w:tcW w:w="4855" w:type="dxa"/>
            <w:vAlign w:val="center"/>
          </w:tcPr>
          <w:p w14:paraId="28A6ABDE" w14:textId="77777777" w:rsidR="00887D19" w:rsidRPr="00046412" w:rsidRDefault="00887D19" w:rsidP="000524D9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732" w:type="dxa"/>
            <w:vAlign w:val="center"/>
          </w:tcPr>
          <w:p w14:paraId="1D1C3360" w14:textId="4200DE9A" w:rsidR="00887D19" w:rsidRPr="00046412" w:rsidRDefault="00EA64A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6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3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0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27F86AB3" w14:textId="1055A3FD" w:rsidR="00887D19" w:rsidRPr="00046412" w:rsidRDefault="00EA64A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5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8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8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5DEBA78A" w14:textId="247AF159" w:rsidR="00887D19" w:rsidRPr="00046412" w:rsidRDefault="00EA64A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6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3</w:t>
            </w:r>
            <w:r w:rsidR="004D5015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0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348745C8" w14:textId="5ABE66DA" w:rsidR="00887D19" w:rsidRPr="00046412" w:rsidRDefault="00EA64A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6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3</w:t>
            </w:r>
            <w:r w:rsidR="004D5015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A56620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48CCBAB" w14:textId="75832843" w:rsidR="00887D19" w:rsidRPr="00046412" w:rsidRDefault="00F243C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3B57DE" w:rsidRPr="00046412">
              <w:rPr>
                <w:rFonts w:ascii="Arial" w:hAnsi="Arial" w:cs="Arial"/>
                <w:sz w:val="20"/>
                <w:szCs w:val="20"/>
              </w:rPr>
              <w:t>0</w:t>
            </w:r>
            <w:r w:rsidR="009254B1"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3B57DE" w:rsidRPr="00046412">
              <w:rPr>
                <w:rFonts w:ascii="Arial" w:hAnsi="Arial" w:cs="Arial"/>
                <w:sz w:val="20"/>
                <w:szCs w:val="20"/>
              </w:rPr>
              <w:t>69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3B57DE" w:rsidRPr="00046412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3B57DE" w:rsidRPr="00046412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046412" w:rsidRPr="00046412" w14:paraId="4CBA3A47" w14:textId="77777777" w:rsidTr="00BC4267">
        <w:tc>
          <w:tcPr>
            <w:tcW w:w="4855" w:type="dxa"/>
            <w:vAlign w:val="center"/>
          </w:tcPr>
          <w:p w14:paraId="67B1655B" w14:textId="7A2B1819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Body mass index (k</w:t>
            </w:r>
            <w:r w:rsidR="00893202">
              <w:rPr>
                <w:rFonts w:ascii="Arial" w:hAnsi="Arial" w:cs="Arial"/>
                <w:sz w:val="20"/>
                <w:szCs w:val="20"/>
              </w:rPr>
              <w:t>ilogram</w:t>
            </w:r>
            <w:r w:rsidRPr="00046412">
              <w:rPr>
                <w:rFonts w:ascii="Arial" w:hAnsi="Arial" w:cs="Arial"/>
                <w:sz w:val="20"/>
                <w:szCs w:val="20"/>
              </w:rPr>
              <w:t>/m</w:t>
            </w:r>
            <w:r w:rsidR="00893202">
              <w:rPr>
                <w:rFonts w:ascii="Arial" w:hAnsi="Arial" w:cs="Arial"/>
                <w:sz w:val="20"/>
                <w:szCs w:val="20"/>
              </w:rPr>
              <w:t>eter squared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1B8A449A" w14:textId="7630F9DE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5.9 (5.4)</w:t>
            </w:r>
          </w:p>
        </w:tc>
        <w:tc>
          <w:tcPr>
            <w:tcW w:w="1733" w:type="dxa"/>
            <w:vAlign w:val="center"/>
          </w:tcPr>
          <w:p w14:paraId="38BD9FB8" w14:textId="10466105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6.2 (6.4)</w:t>
            </w:r>
          </w:p>
        </w:tc>
        <w:tc>
          <w:tcPr>
            <w:tcW w:w="1732" w:type="dxa"/>
            <w:vAlign w:val="center"/>
          </w:tcPr>
          <w:p w14:paraId="22769B0B" w14:textId="0B7B8CF2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7.4 (6.5)</w:t>
            </w:r>
          </w:p>
        </w:tc>
        <w:tc>
          <w:tcPr>
            <w:tcW w:w="1733" w:type="dxa"/>
            <w:vAlign w:val="center"/>
          </w:tcPr>
          <w:p w14:paraId="3B26B955" w14:textId="6F42B11E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6.8 (6.0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7F8C67A" w14:textId="3601DF57" w:rsidR="00A43646" w:rsidRPr="00046412" w:rsidRDefault="00A56620" w:rsidP="00A43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3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05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0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7A0BE88" w14:textId="366882DA" w:rsidR="005546FD" w:rsidRPr="00046412" w:rsidRDefault="00744611" w:rsidP="00A43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o significant pairwise contrasts</w:t>
            </w:r>
          </w:p>
        </w:tc>
      </w:tr>
      <w:tr w:rsidR="00046412" w:rsidRPr="00046412" w14:paraId="2EEEEDBD" w14:textId="77777777" w:rsidTr="00BC4267">
        <w:tc>
          <w:tcPr>
            <w:tcW w:w="4855" w:type="dxa"/>
            <w:vAlign w:val="center"/>
          </w:tcPr>
          <w:p w14:paraId="3BFEDA2C" w14:textId="091BD291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Alcohol Use Disorders Identification Test score</w:t>
            </w:r>
          </w:p>
        </w:tc>
        <w:tc>
          <w:tcPr>
            <w:tcW w:w="1732" w:type="dxa"/>
            <w:vAlign w:val="center"/>
          </w:tcPr>
          <w:p w14:paraId="3B048DA5" w14:textId="73048A63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.1 (2.5)</w:t>
            </w:r>
          </w:p>
        </w:tc>
        <w:tc>
          <w:tcPr>
            <w:tcW w:w="1733" w:type="dxa"/>
            <w:vAlign w:val="center"/>
          </w:tcPr>
          <w:p w14:paraId="25B8A5E9" w14:textId="30DFC3FA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9 (2.3)</w:t>
            </w:r>
          </w:p>
        </w:tc>
        <w:tc>
          <w:tcPr>
            <w:tcW w:w="1732" w:type="dxa"/>
            <w:vAlign w:val="center"/>
          </w:tcPr>
          <w:p w14:paraId="38BACD9B" w14:textId="0361B6AA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5 (2.5)</w:t>
            </w:r>
          </w:p>
        </w:tc>
        <w:tc>
          <w:tcPr>
            <w:tcW w:w="1733" w:type="dxa"/>
            <w:vAlign w:val="center"/>
          </w:tcPr>
          <w:p w14:paraId="716E84E7" w14:textId="3A670F8F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8 (2.5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7ED8AB4" w14:textId="66E56159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1.11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</w:tr>
      <w:tr w:rsidR="00046412" w:rsidRPr="00046412" w14:paraId="147A36AC" w14:textId="77777777" w:rsidTr="00BC4267">
        <w:tc>
          <w:tcPr>
            <w:tcW w:w="4855" w:type="dxa"/>
            <w:vAlign w:val="center"/>
          </w:tcPr>
          <w:p w14:paraId="1F5A8B97" w14:textId="77777777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Karnofsky Performance Status score</w:t>
            </w:r>
          </w:p>
        </w:tc>
        <w:tc>
          <w:tcPr>
            <w:tcW w:w="1732" w:type="dxa"/>
            <w:vAlign w:val="center"/>
          </w:tcPr>
          <w:p w14:paraId="6FA9D281" w14:textId="6270B4EB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1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7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12.0)</w:t>
            </w:r>
          </w:p>
        </w:tc>
        <w:tc>
          <w:tcPr>
            <w:tcW w:w="1733" w:type="dxa"/>
            <w:vAlign w:val="center"/>
          </w:tcPr>
          <w:p w14:paraId="19349792" w14:textId="100EC75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5.4 (12.4)</w:t>
            </w:r>
          </w:p>
        </w:tc>
        <w:tc>
          <w:tcPr>
            <w:tcW w:w="1732" w:type="dxa"/>
            <w:vAlign w:val="center"/>
          </w:tcPr>
          <w:p w14:paraId="60FD96F9" w14:textId="426D25C4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8.9 (12.9)</w:t>
            </w:r>
          </w:p>
        </w:tc>
        <w:tc>
          <w:tcPr>
            <w:tcW w:w="1733" w:type="dxa"/>
            <w:vAlign w:val="center"/>
          </w:tcPr>
          <w:p w14:paraId="7B95AEE3" w14:textId="16EF21E0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4.7 (12.7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243467A" w14:textId="7777777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21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31</w:t>
            </w:r>
            <w:r w:rsidRPr="00046412">
              <w:rPr>
                <w:rFonts w:ascii="Arial" w:hAnsi="Arial" w:cs="Arial"/>
                <w:sz w:val="20"/>
                <w:szCs w:val="20"/>
              </w:rPr>
              <w:t>, p &lt;.001</w:t>
            </w:r>
          </w:p>
          <w:p w14:paraId="507E3313" w14:textId="53FBAB98" w:rsidR="005546FD" w:rsidRPr="00046412" w:rsidRDefault="00A43646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1 and 3, 2 &gt; 3</w:t>
            </w:r>
          </w:p>
        </w:tc>
      </w:tr>
      <w:tr w:rsidR="00046412" w:rsidRPr="00046412" w14:paraId="5FA2F840" w14:textId="77777777" w:rsidTr="00BC4267">
        <w:tc>
          <w:tcPr>
            <w:tcW w:w="4855" w:type="dxa"/>
            <w:vAlign w:val="center"/>
          </w:tcPr>
          <w:p w14:paraId="3C1F3511" w14:textId="63365848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umber of comorbid conditions</w:t>
            </w:r>
          </w:p>
        </w:tc>
        <w:tc>
          <w:tcPr>
            <w:tcW w:w="1732" w:type="dxa"/>
            <w:vAlign w:val="center"/>
          </w:tcPr>
          <w:p w14:paraId="144395B6" w14:textId="29074DCD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2 (1.3)</w:t>
            </w:r>
          </w:p>
        </w:tc>
        <w:tc>
          <w:tcPr>
            <w:tcW w:w="1733" w:type="dxa"/>
            <w:vAlign w:val="center"/>
          </w:tcPr>
          <w:p w14:paraId="7FD313FF" w14:textId="7B5919D5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7 (1.6)</w:t>
            </w:r>
          </w:p>
        </w:tc>
        <w:tc>
          <w:tcPr>
            <w:tcW w:w="1732" w:type="dxa"/>
            <w:vAlign w:val="center"/>
          </w:tcPr>
          <w:p w14:paraId="5FB31645" w14:textId="6A8F9F04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5 (1.5)</w:t>
            </w:r>
          </w:p>
        </w:tc>
        <w:tc>
          <w:tcPr>
            <w:tcW w:w="1733" w:type="dxa"/>
            <w:vAlign w:val="center"/>
          </w:tcPr>
          <w:p w14:paraId="746A3FFC" w14:textId="47948EF9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.1 (1.6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4E384CB" w14:textId="7777777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21</w:t>
            </w:r>
            <w:r w:rsidRPr="00046412">
              <w:rPr>
                <w:rFonts w:ascii="Arial" w:hAnsi="Arial" w:cs="Arial"/>
                <w:sz w:val="20"/>
                <w:szCs w:val="20"/>
              </w:rPr>
              <w:t>.0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5</w:t>
            </w:r>
            <w:r w:rsidRPr="00046412">
              <w:rPr>
                <w:rFonts w:ascii="Arial" w:hAnsi="Arial" w:cs="Arial"/>
                <w:sz w:val="20"/>
                <w:szCs w:val="20"/>
              </w:rPr>
              <w:t>, p &lt;.001</w:t>
            </w:r>
          </w:p>
          <w:p w14:paraId="2B25AE78" w14:textId="7F87CA72" w:rsidR="005546FD" w:rsidRPr="00046412" w:rsidRDefault="000F6D1C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1 and 3, 2 &lt; 3</w:t>
            </w:r>
          </w:p>
        </w:tc>
      </w:tr>
      <w:tr w:rsidR="00046412" w:rsidRPr="00046412" w14:paraId="0745DA26" w14:textId="77777777" w:rsidTr="00BC4267">
        <w:tc>
          <w:tcPr>
            <w:tcW w:w="4855" w:type="dxa"/>
            <w:vAlign w:val="center"/>
          </w:tcPr>
          <w:p w14:paraId="2F902500" w14:textId="77777777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Self-administered Comorbidity Questionnaire score</w:t>
            </w:r>
          </w:p>
        </w:tc>
        <w:tc>
          <w:tcPr>
            <w:tcW w:w="1732" w:type="dxa"/>
            <w:vAlign w:val="center"/>
          </w:tcPr>
          <w:p w14:paraId="47E83389" w14:textId="18D97F6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2.8)</w:t>
            </w:r>
          </w:p>
        </w:tc>
        <w:tc>
          <w:tcPr>
            <w:tcW w:w="1733" w:type="dxa"/>
            <w:vAlign w:val="center"/>
          </w:tcPr>
          <w:p w14:paraId="63A6BBFF" w14:textId="5D027C9F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.2 (3.5)</w:t>
            </w:r>
          </w:p>
        </w:tc>
        <w:tc>
          <w:tcPr>
            <w:tcW w:w="1732" w:type="dxa"/>
            <w:vAlign w:val="center"/>
          </w:tcPr>
          <w:p w14:paraId="320DF400" w14:textId="4CEE54B9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.8 (3.6)</w:t>
            </w:r>
          </w:p>
        </w:tc>
        <w:tc>
          <w:tcPr>
            <w:tcW w:w="1733" w:type="dxa"/>
            <w:vAlign w:val="center"/>
          </w:tcPr>
          <w:p w14:paraId="5C5666AF" w14:textId="08B5F706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1 (4.0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E5B4F77" w14:textId="7777777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24</w:t>
            </w:r>
            <w:r w:rsidRPr="00046412">
              <w:rPr>
                <w:rFonts w:ascii="Arial" w:hAnsi="Arial" w:cs="Arial"/>
                <w:sz w:val="20"/>
                <w:szCs w:val="20"/>
              </w:rPr>
              <w:t>.2</w:t>
            </w:r>
            <w:r w:rsidR="005546FD" w:rsidRPr="00046412">
              <w:rPr>
                <w:rFonts w:ascii="Arial" w:hAnsi="Arial" w:cs="Arial"/>
                <w:sz w:val="20"/>
                <w:szCs w:val="20"/>
              </w:rPr>
              <w:t>7</w:t>
            </w:r>
            <w:r w:rsidRPr="00046412">
              <w:rPr>
                <w:rFonts w:ascii="Arial" w:hAnsi="Arial" w:cs="Arial"/>
                <w:sz w:val="20"/>
                <w:szCs w:val="20"/>
              </w:rPr>
              <w:t>, p &lt;.001</w:t>
            </w:r>
          </w:p>
          <w:p w14:paraId="2C104578" w14:textId="7D2EBAE3" w:rsidR="005546FD" w:rsidRPr="00046412" w:rsidRDefault="00C16EBD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1 and 3, 2 &lt; 3</w:t>
            </w:r>
          </w:p>
        </w:tc>
      </w:tr>
      <w:tr w:rsidR="00046412" w:rsidRPr="00046412" w14:paraId="7F409FC0" w14:textId="77777777" w:rsidTr="00BC4267">
        <w:tc>
          <w:tcPr>
            <w:tcW w:w="4855" w:type="dxa"/>
            <w:vAlign w:val="center"/>
          </w:tcPr>
          <w:p w14:paraId="1DCE9735" w14:textId="77777777" w:rsidR="00A56620" w:rsidRPr="00046412" w:rsidRDefault="00A56620" w:rsidP="00A56620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Time since diagnosis (years)</w:t>
            </w:r>
          </w:p>
        </w:tc>
        <w:tc>
          <w:tcPr>
            <w:tcW w:w="1732" w:type="dxa"/>
            <w:vAlign w:val="center"/>
          </w:tcPr>
          <w:p w14:paraId="198B96F6" w14:textId="24359F94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.7 (3.2)</w:t>
            </w:r>
          </w:p>
        </w:tc>
        <w:tc>
          <w:tcPr>
            <w:tcW w:w="1733" w:type="dxa"/>
            <w:vAlign w:val="center"/>
          </w:tcPr>
          <w:p w14:paraId="6F73556A" w14:textId="4D0BA902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7 (5.5)</w:t>
            </w:r>
          </w:p>
        </w:tc>
        <w:tc>
          <w:tcPr>
            <w:tcW w:w="1732" w:type="dxa"/>
            <w:vAlign w:val="center"/>
          </w:tcPr>
          <w:p w14:paraId="1B2B1284" w14:textId="1600CE41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3 (4.0)</w:t>
            </w:r>
          </w:p>
        </w:tc>
        <w:tc>
          <w:tcPr>
            <w:tcW w:w="1733" w:type="dxa"/>
            <w:vAlign w:val="center"/>
          </w:tcPr>
          <w:p w14:paraId="5E721FCD" w14:textId="56A9BB0E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8 (5.3)</w:t>
            </w: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66AFD6C4" w14:textId="77777777" w:rsidR="00A56620" w:rsidRPr="00046412" w:rsidRDefault="00A56620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KW = </w:t>
            </w:r>
            <w:r w:rsidR="00681ADB" w:rsidRPr="00046412">
              <w:rPr>
                <w:rFonts w:ascii="Arial" w:hAnsi="Arial" w:cs="Arial"/>
                <w:sz w:val="20"/>
                <w:szCs w:val="20"/>
              </w:rPr>
              <w:t>10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681ADB" w:rsidRPr="00046412">
              <w:rPr>
                <w:rFonts w:ascii="Arial" w:hAnsi="Arial" w:cs="Arial"/>
                <w:sz w:val="20"/>
                <w:szCs w:val="20"/>
              </w:rPr>
              <w:t>42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0</w:t>
            </w:r>
            <w:r w:rsidR="00681ADB" w:rsidRPr="00046412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B3AF11C" w14:textId="6AF958B3" w:rsidR="00681ADB" w:rsidRPr="00046412" w:rsidRDefault="00744611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o significant pairwise contrasts</w:t>
            </w:r>
          </w:p>
        </w:tc>
      </w:tr>
      <w:tr w:rsidR="00046412" w:rsidRPr="00046412" w14:paraId="43052BBD" w14:textId="77777777" w:rsidTr="00BC4267">
        <w:tc>
          <w:tcPr>
            <w:tcW w:w="4855" w:type="dxa"/>
            <w:vAlign w:val="center"/>
          </w:tcPr>
          <w:p w14:paraId="7EA23761" w14:textId="392D77BC" w:rsidR="00887D19" w:rsidRPr="00046412" w:rsidRDefault="00887D19" w:rsidP="000524D9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Time since diagnosis (years, median)</w:t>
            </w:r>
          </w:p>
        </w:tc>
        <w:tc>
          <w:tcPr>
            <w:tcW w:w="1732" w:type="dxa"/>
            <w:vAlign w:val="center"/>
          </w:tcPr>
          <w:p w14:paraId="30339201" w14:textId="78B7DAE7" w:rsidR="00887D19" w:rsidRPr="00046412" w:rsidRDefault="00CA6A5C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3B21DF" w:rsidRPr="00046412">
              <w:rPr>
                <w:rFonts w:ascii="Arial" w:hAnsi="Arial" w:cs="Arial"/>
                <w:sz w:val="20"/>
                <w:szCs w:val="20"/>
              </w:rPr>
              <w:t>4</w:t>
            </w:r>
            <w:r w:rsidR="00B21092" w:rsidRPr="000464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33" w:type="dxa"/>
            <w:vAlign w:val="center"/>
          </w:tcPr>
          <w:p w14:paraId="512D671B" w14:textId="768F84C4" w:rsidR="00887D19" w:rsidRPr="00046412" w:rsidRDefault="00CA6A5C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B21092" w:rsidRPr="0004641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32" w:type="dxa"/>
            <w:vAlign w:val="center"/>
          </w:tcPr>
          <w:p w14:paraId="4574FD51" w14:textId="49F73787" w:rsidR="00887D19" w:rsidRPr="00046412" w:rsidRDefault="00CA6A5C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4</w:t>
            </w:r>
            <w:r w:rsidR="00B21092" w:rsidRPr="000464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33" w:type="dxa"/>
            <w:vAlign w:val="center"/>
          </w:tcPr>
          <w:p w14:paraId="3426D4CF" w14:textId="329882C2" w:rsidR="00887D19" w:rsidRPr="00046412" w:rsidRDefault="00CA6A5C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B21092" w:rsidRPr="0004641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50BECE82" w14:textId="77777777" w:rsidR="00887D19" w:rsidRPr="00046412" w:rsidRDefault="00887D19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412" w:rsidRPr="00046412" w14:paraId="2EE1B189" w14:textId="77777777" w:rsidTr="00BC4267">
        <w:tc>
          <w:tcPr>
            <w:tcW w:w="4855" w:type="dxa"/>
            <w:vAlign w:val="center"/>
          </w:tcPr>
          <w:p w14:paraId="6D3D8E1F" w14:textId="77777777" w:rsidR="003B5F77" w:rsidRPr="00046412" w:rsidRDefault="003B5F77" w:rsidP="003B5F77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umber of prior cancer treatments</w:t>
            </w:r>
          </w:p>
        </w:tc>
        <w:tc>
          <w:tcPr>
            <w:tcW w:w="1732" w:type="dxa"/>
            <w:vAlign w:val="center"/>
          </w:tcPr>
          <w:p w14:paraId="6D822163" w14:textId="2E47DAE9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5 (1.4)</w:t>
            </w:r>
          </w:p>
        </w:tc>
        <w:tc>
          <w:tcPr>
            <w:tcW w:w="1733" w:type="dxa"/>
            <w:vAlign w:val="center"/>
          </w:tcPr>
          <w:p w14:paraId="0B627437" w14:textId="166478F8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9 (1.7)</w:t>
            </w:r>
          </w:p>
        </w:tc>
        <w:tc>
          <w:tcPr>
            <w:tcW w:w="1732" w:type="dxa"/>
            <w:vAlign w:val="center"/>
          </w:tcPr>
          <w:p w14:paraId="3447C2FC" w14:textId="2EC15A1B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7 (1.5)</w:t>
            </w:r>
          </w:p>
        </w:tc>
        <w:tc>
          <w:tcPr>
            <w:tcW w:w="1733" w:type="dxa"/>
            <w:vAlign w:val="center"/>
          </w:tcPr>
          <w:p w14:paraId="4010064D" w14:textId="0BEA9F9A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8 (1.7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35FEE44" w14:textId="77777777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4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27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046412">
              <w:rPr>
                <w:rFonts w:ascii="Arial" w:hAnsi="Arial" w:cs="Arial"/>
                <w:sz w:val="20"/>
                <w:szCs w:val="20"/>
              </w:rPr>
              <w:t>.00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1CEA020" w14:textId="4A1FAC2D" w:rsidR="00CA22E5" w:rsidRPr="00046412" w:rsidRDefault="00C16EBD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046412" w:rsidRPr="00046412" w14:paraId="379357C8" w14:textId="77777777" w:rsidTr="00BC4267">
        <w:tc>
          <w:tcPr>
            <w:tcW w:w="4855" w:type="dxa"/>
            <w:vAlign w:val="center"/>
          </w:tcPr>
          <w:p w14:paraId="23649A4E" w14:textId="16C4E605" w:rsidR="003B5F77" w:rsidRPr="00046412" w:rsidRDefault="003B5F77" w:rsidP="003B5F7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umber of metastatic sites including lymph node involvement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2" w:type="dxa"/>
            <w:vAlign w:val="center"/>
          </w:tcPr>
          <w:p w14:paraId="65806B64" w14:textId="4DB98D17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2 (1.2)</w:t>
            </w:r>
          </w:p>
        </w:tc>
        <w:tc>
          <w:tcPr>
            <w:tcW w:w="1733" w:type="dxa"/>
            <w:vAlign w:val="center"/>
          </w:tcPr>
          <w:p w14:paraId="3A375241" w14:textId="15665A6E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2 (1.2)</w:t>
            </w:r>
          </w:p>
        </w:tc>
        <w:tc>
          <w:tcPr>
            <w:tcW w:w="1732" w:type="dxa"/>
            <w:vAlign w:val="center"/>
          </w:tcPr>
          <w:p w14:paraId="0AA4B8FE" w14:textId="4DFBF1CC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3 (1.2)</w:t>
            </w:r>
          </w:p>
        </w:tc>
        <w:tc>
          <w:tcPr>
            <w:tcW w:w="1733" w:type="dxa"/>
            <w:vAlign w:val="center"/>
          </w:tcPr>
          <w:p w14:paraId="6C599DB2" w14:textId="78B59B81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4 (1.4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C35A210" w14:textId="77777777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06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365</w:t>
            </w:r>
          </w:p>
          <w:p w14:paraId="4503A30F" w14:textId="4ED4FE89" w:rsidR="00597866" w:rsidRPr="00046412" w:rsidRDefault="00597866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412" w:rsidRPr="00046412" w14:paraId="0D01EEDE" w14:textId="77777777" w:rsidTr="00BC4267">
        <w:tc>
          <w:tcPr>
            <w:tcW w:w="4855" w:type="dxa"/>
            <w:vAlign w:val="center"/>
          </w:tcPr>
          <w:p w14:paraId="2A9B6BA0" w14:textId="77777777" w:rsidR="003B5F77" w:rsidRPr="00046412" w:rsidRDefault="003B5F77" w:rsidP="003B5F77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732" w:type="dxa"/>
            <w:vAlign w:val="center"/>
          </w:tcPr>
          <w:p w14:paraId="277C960B" w14:textId="3455B7AA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0.8 (1.0)</w:t>
            </w:r>
          </w:p>
        </w:tc>
        <w:tc>
          <w:tcPr>
            <w:tcW w:w="1733" w:type="dxa"/>
            <w:vAlign w:val="center"/>
          </w:tcPr>
          <w:p w14:paraId="0546ACE1" w14:textId="0F0EE92C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0.8 (1.0)</w:t>
            </w:r>
          </w:p>
        </w:tc>
        <w:tc>
          <w:tcPr>
            <w:tcW w:w="1732" w:type="dxa"/>
            <w:vAlign w:val="center"/>
          </w:tcPr>
          <w:p w14:paraId="7194F152" w14:textId="7D0A8D5C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0.8 (1.1)</w:t>
            </w:r>
          </w:p>
        </w:tc>
        <w:tc>
          <w:tcPr>
            <w:tcW w:w="1733" w:type="dxa"/>
            <w:vAlign w:val="center"/>
          </w:tcPr>
          <w:p w14:paraId="79FAC202" w14:textId="16C45523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0 (1.2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3F1C43C" w14:textId="3225EAE9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1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84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046412" w:rsidRPr="00046412" w14:paraId="727D0C2E" w14:textId="77777777" w:rsidTr="00BC4267">
        <w:tc>
          <w:tcPr>
            <w:tcW w:w="4855" w:type="dxa"/>
            <w:vAlign w:val="center"/>
          </w:tcPr>
          <w:p w14:paraId="50AB256A" w14:textId="351602A0" w:rsidR="003B5F77" w:rsidRPr="00046412" w:rsidRDefault="003B5F77" w:rsidP="003B5F77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AX2 score</w:t>
            </w:r>
          </w:p>
        </w:tc>
        <w:tc>
          <w:tcPr>
            <w:tcW w:w="1732" w:type="dxa"/>
            <w:vAlign w:val="center"/>
          </w:tcPr>
          <w:p w14:paraId="50C73597" w14:textId="1A0B514F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17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08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055FB2C8" w14:textId="5611F508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17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08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435A5CBA" w14:textId="2A3379F3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046412">
              <w:rPr>
                <w:rFonts w:ascii="Arial" w:hAnsi="Arial" w:cs="Arial"/>
                <w:sz w:val="20"/>
                <w:szCs w:val="20"/>
              </w:rPr>
              <w:t>(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08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7CA41CA4" w14:textId="35F643C3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18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44611" w:rsidRPr="00046412">
              <w:rPr>
                <w:rFonts w:ascii="Arial" w:hAnsi="Arial" w:cs="Arial"/>
                <w:sz w:val="20"/>
                <w:szCs w:val="20"/>
              </w:rPr>
              <w:t>09</w:t>
            </w:r>
            <w:r w:rsidRPr="000464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EEBADF3" w14:textId="5905B2FE" w:rsidR="003B5F77" w:rsidRPr="00046412" w:rsidRDefault="003B5F77" w:rsidP="005978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 xml:space="preserve">F = 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0</w:t>
            </w:r>
            <w:r w:rsidRPr="00046412">
              <w:rPr>
                <w:rFonts w:ascii="Arial" w:hAnsi="Arial" w:cs="Arial"/>
                <w:sz w:val="20"/>
                <w:szCs w:val="20"/>
              </w:rPr>
              <w:t>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60</w:t>
            </w:r>
            <w:r w:rsidRPr="00046412">
              <w:rPr>
                <w:rFonts w:ascii="Arial" w:hAnsi="Arial" w:cs="Arial"/>
                <w:sz w:val="20"/>
                <w:szCs w:val="20"/>
              </w:rPr>
              <w:t>, p = .</w:t>
            </w:r>
            <w:r w:rsidR="00CA22E5" w:rsidRPr="00046412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</w:tr>
      <w:tr w:rsidR="00C50AF4" w:rsidRPr="00046412" w14:paraId="7D7CF3F0" w14:textId="77777777" w:rsidTr="00BC4267">
        <w:tc>
          <w:tcPr>
            <w:tcW w:w="4855" w:type="dxa"/>
          </w:tcPr>
          <w:p w14:paraId="16A206C1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60E9C951" w14:textId="11F297D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733" w:type="dxa"/>
            <w:vAlign w:val="center"/>
          </w:tcPr>
          <w:p w14:paraId="4DA46641" w14:textId="3CDA788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732" w:type="dxa"/>
            <w:vAlign w:val="center"/>
          </w:tcPr>
          <w:p w14:paraId="03DD12E7" w14:textId="563BC29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733" w:type="dxa"/>
            <w:vAlign w:val="center"/>
          </w:tcPr>
          <w:p w14:paraId="532ADFAA" w14:textId="23174B4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ED35BFE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AF4" w:rsidRPr="00046412" w14:paraId="76BD3712" w14:textId="77777777" w:rsidTr="00BC4267">
        <w:tc>
          <w:tcPr>
            <w:tcW w:w="4855" w:type="dxa"/>
            <w:vAlign w:val="center"/>
          </w:tcPr>
          <w:p w14:paraId="3DA74822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Gender (% female)</w:t>
            </w:r>
          </w:p>
        </w:tc>
        <w:tc>
          <w:tcPr>
            <w:tcW w:w="1732" w:type="dxa"/>
            <w:vAlign w:val="center"/>
          </w:tcPr>
          <w:p w14:paraId="55870343" w14:textId="4A2FCCF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5.2 (708)</w:t>
            </w:r>
          </w:p>
        </w:tc>
        <w:tc>
          <w:tcPr>
            <w:tcW w:w="1733" w:type="dxa"/>
            <w:vAlign w:val="center"/>
          </w:tcPr>
          <w:p w14:paraId="3EEDC47B" w14:textId="744A94F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9.0 (97)</w:t>
            </w:r>
          </w:p>
        </w:tc>
        <w:tc>
          <w:tcPr>
            <w:tcW w:w="1732" w:type="dxa"/>
            <w:vAlign w:val="center"/>
          </w:tcPr>
          <w:p w14:paraId="3795030C" w14:textId="3FEDF6A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4.8 (89)</w:t>
            </w:r>
          </w:p>
        </w:tc>
        <w:tc>
          <w:tcPr>
            <w:tcW w:w="1733" w:type="dxa"/>
            <w:vAlign w:val="center"/>
          </w:tcPr>
          <w:p w14:paraId="6AA2B7CD" w14:textId="271BEB9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0.7 (146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2519220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5.51, p = .001</w:t>
            </w:r>
          </w:p>
          <w:p w14:paraId="5988F8CA" w14:textId="20F3D30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1</w:t>
            </w:r>
          </w:p>
        </w:tc>
      </w:tr>
      <w:tr w:rsidR="00C50AF4" w:rsidRPr="00046412" w14:paraId="2A4F39A8" w14:textId="77777777" w:rsidTr="00BC4267">
        <w:tc>
          <w:tcPr>
            <w:tcW w:w="4855" w:type="dxa"/>
            <w:vAlign w:val="center"/>
          </w:tcPr>
          <w:p w14:paraId="53F697A3" w14:textId="1F2B78DA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Self-reported ethnicity</w:t>
            </w:r>
          </w:p>
          <w:p w14:paraId="362429D9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White</w:t>
            </w:r>
          </w:p>
          <w:p w14:paraId="75C04EF5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Asian or Pacific Islander</w:t>
            </w:r>
          </w:p>
          <w:p w14:paraId="79C53FBF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Black</w:t>
            </w:r>
          </w:p>
          <w:p w14:paraId="2466374F" w14:textId="5051AA84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Hispanic, Mixed, or Other</w:t>
            </w:r>
          </w:p>
        </w:tc>
        <w:tc>
          <w:tcPr>
            <w:tcW w:w="1732" w:type="dxa"/>
            <w:vAlign w:val="center"/>
          </w:tcPr>
          <w:p w14:paraId="4DF94A40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0B32DB" w14:textId="385E6A8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9.6 (649)</w:t>
            </w:r>
          </w:p>
          <w:p w14:paraId="13728428" w14:textId="4B4B1D8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3.2 (123)</w:t>
            </w:r>
          </w:p>
          <w:p w14:paraId="5EFE5547" w14:textId="5DECFE3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.6 (62)</w:t>
            </w:r>
          </w:p>
          <w:p w14:paraId="279F3C82" w14:textId="3537C27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0.6 (99)</w:t>
            </w:r>
          </w:p>
        </w:tc>
        <w:tc>
          <w:tcPr>
            <w:tcW w:w="1733" w:type="dxa"/>
            <w:vAlign w:val="center"/>
          </w:tcPr>
          <w:p w14:paraId="65EFD123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B8570E" w14:textId="385AF6C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1.7 (66)</w:t>
            </w:r>
          </w:p>
          <w:p w14:paraId="5DF0A4A0" w14:textId="46C3E94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4.0 (15)</w:t>
            </w:r>
          </w:p>
          <w:p w14:paraId="73E887BB" w14:textId="3E623DE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2.1 (13)</w:t>
            </w:r>
          </w:p>
          <w:p w14:paraId="4954698F" w14:textId="26A6464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2.1 (13)</w:t>
            </w:r>
          </w:p>
        </w:tc>
        <w:tc>
          <w:tcPr>
            <w:tcW w:w="1732" w:type="dxa"/>
            <w:vAlign w:val="center"/>
          </w:tcPr>
          <w:p w14:paraId="3F274984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3718BC" w14:textId="7528C20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7.0 (69)</w:t>
            </w:r>
          </w:p>
          <w:p w14:paraId="28BCC927" w14:textId="64F9B75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3.6 (14)</w:t>
            </w:r>
          </w:p>
          <w:p w14:paraId="6D7DA360" w14:textId="485F6E5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8 (8)</w:t>
            </w:r>
          </w:p>
          <w:p w14:paraId="6996F590" w14:textId="04099C6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1.7 (12)</w:t>
            </w:r>
          </w:p>
        </w:tc>
        <w:tc>
          <w:tcPr>
            <w:tcW w:w="1733" w:type="dxa"/>
            <w:vAlign w:val="center"/>
          </w:tcPr>
          <w:p w14:paraId="26CC9C19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3C1AA7" w14:textId="71CEB9D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6.4 (136)</w:t>
            </w:r>
          </w:p>
          <w:p w14:paraId="59D7605E" w14:textId="0795396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3 (13)</w:t>
            </w:r>
          </w:p>
          <w:p w14:paraId="3698DEF9" w14:textId="0EA3DD5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.7 (12)</w:t>
            </w:r>
          </w:p>
          <w:p w14:paraId="51A6E341" w14:textId="667E8F0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9.6 (17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7B98A718" w14:textId="665086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1.41, p = .249</w:t>
            </w:r>
          </w:p>
        </w:tc>
      </w:tr>
      <w:tr w:rsidR="00C50AF4" w:rsidRPr="00046412" w14:paraId="410E1AF2" w14:textId="77777777" w:rsidTr="00BC4267">
        <w:tc>
          <w:tcPr>
            <w:tcW w:w="4855" w:type="dxa"/>
            <w:vAlign w:val="center"/>
          </w:tcPr>
          <w:p w14:paraId="3C63B846" w14:textId="72696E2E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arried or partnered (% yes)</w:t>
            </w:r>
          </w:p>
        </w:tc>
        <w:tc>
          <w:tcPr>
            <w:tcW w:w="1732" w:type="dxa"/>
            <w:vAlign w:val="center"/>
          </w:tcPr>
          <w:p w14:paraId="58A131E4" w14:textId="37A9B5F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7.0 (623)</w:t>
            </w:r>
          </w:p>
        </w:tc>
        <w:tc>
          <w:tcPr>
            <w:tcW w:w="1733" w:type="dxa"/>
            <w:vAlign w:val="center"/>
          </w:tcPr>
          <w:p w14:paraId="4722A801" w14:textId="034C171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2.6 (67)</w:t>
            </w:r>
          </w:p>
        </w:tc>
        <w:tc>
          <w:tcPr>
            <w:tcW w:w="1732" w:type="dxa"/>
            <w:vAlign w:val="center"/>
          </w:tcPr>
          <w:p w14:paraId="3B03D736" w14:textId="4DC6785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2.9 (54)</w:t>
            </w:r>
          </w:p>
        </w:tc>
        <w:tc>
          <w:tcPr>
            <w:tcW w:w="1733" w:type="dxa"/>
            <w:vAlign w:val="center"/>
          </w:tcPr>
          <w:p w14:paraId="1D64153A" w14:textId="0F47101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8.9 (106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221A221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1.10, p = .011</w:t>
            </w:r>
          </w:p>
          <w:p w14:paraId="238F070C" w14:textId="6EEF324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2</w:t>
            </w:r>
          </w:p>
        </w:tc>
      </w:tr>
      <w:tr w:rsidR="00C50AF4" w:rsidRPr="00046412" w14:paraId="769B5859" w14:textId="77777777" w:rsidTr="00BC4267">
        <w:tc>
          <w:tcPr>
            <w:tcW w:w="4855" w:type="dxa"/>
            <w:vAlign w:val="center"/>
          </w:tcPr>
          <w:p w14:paraId="552C899C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Lives alone (% yes)</w:t>
            </w:r>
          </w:p>
        </w:tc>
        <w:tc>
          <w:tcPr>
            <w:tcW w:w="1732" w:type="dxa"/>
            <w:vAlign w:val="center"/>
          </w:tcPr>
          <w:p w14:paraId="28A7FB64" w14:textId="3441549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9.7 (183)</w:t>
            </w:r>
          </w:p>
        </w:tc>
        <w:tc>
          <w:tcPr>
            <w:tcW w:w="1733" w:type="dxa"/>
            <w:vAlign w:val="center"/>
          </w:tcPr>
          <w:p w14:paraId="274A6AB3" w14:textId="4957FA7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7.6 (19)</w:t>
            </w:r>
          </w:p>
        </w:tc>
        <w:tc>
          <w:tcPr>
            <w:tcW w:w="1732" w:type="dxa"/>
            <w:vAlign w:val="center"/>
          </w:tcPr>
          <w:p w14:paraId="4F63FD60" w14:textId="4F3011C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0.1 (31)</w:t>
            </w:r>
          </w:p>
        </w:tc>
        <w:tc>
          <w:tcPr>
            <w:tcW w:w="1733" w:type="dxa"/>
            <w:vAlign w:val="center"/>
          </w:tcPr>
          <w:p w14:paraId="49FC21BE" w14:textId="0227C14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8.5 (51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F6FE95A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2.50, p = .006</w:t>
            </w:r>
          </w:p>
          <w:p w14:paraId="68A75601" w14:textId="3A437E5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76752898" w14:textId="77777777" w:rsidTr="00BC4267">
        <w:tc>
          <w:tcPr>
            <w:tcW w:w="4855" w:type="dxa"/>
            <w:vAlign w:val="center"/>
          </w:tcPr>
          <w:p w14:paraId="4099556E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urrently employed (% yes)</w:t>
            </w:r>
          </w:p>
        </w:tc>
        <w:tc>
          <w:tcPr>
            <w:tcW w:w="1732" w:type="dxa"/>
            <w:vAlign w:val="center"/>
          </w:tcPr>
          <w:p w14:paraId="556F239E" w14:textId="4A2DEE5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7.3 (348)</w:t>
            </w:r>
          </w:p>
        </w:tc>
        <w:tc>
          <w:tcPr>
            <w:tcW w:w="1733" w:type="dxa"/>
            <w:vAlign w:val="center"/>
          </w:tcPr>
          <w:p w14:paraId="38F4AD2B" w14:textId="5F1E93D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0.6 (33)</w:t>
            </w:r>
          </w:p>
        </w:tc>
        <w:tc>
          <w:tcPr>
            <w:tcW w:w="1732" w:type="dxa"/>
            <w:vAlign w:val="center"/>
          </w:tcPr>
          <w:p w14:paraId="23B64941" w14:textId="331AB47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4.6 (36)</w:t>
            </w:r>
          </w:p>
        </w:tc>
        <w:tc>
          <w:tcPr>
            <w:tcW w:w="1733" w:type="dxa"/>
            <w:vAlign w:val="center"/>
          </w:tcPr>
          <w:p w14:paraId="232508D3" w14:textId="228906E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6.7 (48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29A65D9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8.66, p = .034</w:t>
            </w:r>
          </w:p>
          <w:p w14:paraId="5ED041B2" w14:textId="579EA5F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3</w:t>
            </w:r>
          </w:p>
        </w:tc>
      </w:tr>
      <w:tr w:rsidR="00C50AF4" w:rsidRPr="00046412" w14:paraId="2778A2E6" w14:textId="77777777" w:rsidTr="00BC4267">
        <w:tc>
          <w:tcPr>
            <w:tcW w:w="4855" w:type="dxa"/>
            <w:vAlign w:val="center"/>
          </w:tcPr>
          <w:p w14:paraId="07A354BF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Annual household income</w:t>
            </w:r>
          </w:p>
          <w:p w14:paraId="1FF6CAE0" w14:textId="3FB50F32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Less than $30,000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59D1C2A6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$30,000 to $70,000</w:t>
            </w:r>
          </w:p>
          <w:p w14:paraId="5F253AE3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$70,000 to $100,000</w:t>
            </w:r>
          </w:p>
          <w:p w14:paraId="3250F57A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ab/>
              <w:t>Greater than $100,000</w:t>
            </w:r>
          </w:p>
        </w:tc>
        <w:tc>
          <w:tcPr>
            <w:tcW w:w="1732" w:type="dxa"/>
            <w:vAlign w:val="center"/>
          </w:tcPr>
          <w:p w14:paraId="0FDD622E" w14:textId="4B500E8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6DC118" w14:textId="606F09C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4.8 (125)</w:t>
            </w:r>
          </w:p>
          <w:p w14:paraId="1995AA4F" w14:textId="14FF3FD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1.2 (179)</w:t>
            </w:r>
          </w:p>
          <w:p w14:paraId="1DB36474" w14:textId="51F121E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7.4 (147)</w:t>
            </w:r>
          </w:p>
          <w:p w14:paraId="0957BDC3" w14:textId="074C94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46.6 (394)</w:t>
            </w:r>
          </w:p>
        </w:tc>
        <w:tc>
          <w:tcPr>
            <w:tcW w:w="1733" w:type="dxa"/>
            <w:vAlign w:val="center"/>
          </w:tcPr>
          <w:p w14:paraId="72C308AE" w14:textId="4C22D0D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0C2DFE" w14:textId="43B6846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8.9 (28)</w:t>
            </w:r>
          </w:p>
          <w:p w14:paraId="5D4D345A" w14:textId="15351AB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8.6 (18)</w:t>
            </w:r>
          </w:p>
          <w:p w14:paraId="75DE3AAE" w14:textId="50AC481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4.4 (14)</w:t>
            </w:r>
          </w:p>
          <w:p w14:paraId="3EAA026F" w14:textId="402CCFC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38.1 (37)</w:t>
            </w:r>
          </w:p>
        </w:tc>
        <w:tc>
          <w:tcPr>
            <w:tcW w:w="1732" w:type="dxa"/>
            <w:vAlign w:val="center"/>
          </w:tcPr>
          <w:p w14:paraId="685DB1E3" w14:textId="72EAC0B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30E649" w14:textId="3ABFBFD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6.4 (24)</w:t>
            </w:r>
          </w:p>
          <w:p w14:paraId="51FF47B9" w14:textId="344778E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4.2 (22)</w:t>
            </w:r>
          </w:p>
          <w:p w14:paraId="496F6FCE" w14:textId="416DB81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3.2 (12)</w:t>
            </w:r>
          </w:p>
          <w:p w14:paraId="5516E254" w14:textId="6246522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36.3 (33)</w:t>
            </w:r>
          </w:p>
        </w:tc>
        <w:tc>
          <w:tcPr>
            <w:tcW w:w="1733" w:type="dxa"/>
            <w:vAlign w:val="center"/>
          </w:tcPr>
          <w:p w14:paraId="1EA2FD6A" w14:textId="5E08E7D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7E4CF2" w14:textId="1AA17AF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6.1 (43)</w:t>
            </w:r>
          </w:p>
          <w:p w14:paraId="68308373" w14:textId="76F194A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0.0 (33)</w:t>
            </w:r>
          </w:p>
          <w:p w14:paraId="328EDC1A" w14:textId="728276C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8.2 (30)</w:t>
            </w:r>
          </w:p>
          <w:p w14:paraId="04E6A2AE" w14:textId="22B8DA6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35.8 (59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CF85E5E" w14:textId="60EFADE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KW = 19.53, p &lt;.001</w:t>
            </w:r>
          </w:p>
          <w:p w14:paraId="03171476" w14:textId="6DEC100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2 and 3</w:t>
            </w:r>
          </w:p>
        </w:tc>
      </w:tr>
      <w:tr w:rsidR="00C50AF4" w:rsidRPr="00046412" w14:paraId="6BFC2470" w14:textId="77777777" w:rsidTr="00BC4267">
        <w:trPr>
          <w:trHeight w:val="197"/>
        </w:trPr>
        <w:tc>
          <w:tcPr>
            <w:tcW w:w="4855" w:type="dxa"/>
            <w:vAlign w:val="center"/>
          </w:tcPr>
          <w:p w14:paraId="5A0E1597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hild care responsibilities (% yes)</w:t>
            </w:r>
          </w:p>
        </w:tc>
        <w:tc>
          <w:tcPr>
            <w:tcW w:w="1732" w:type="dxa"/>
            <w:vAlign w:val="center"/>
          </w:tcPr>
          <w:p w14:paraId="695F2FFF" w14:textId="7DDA9A1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2.8 (211)</w:t>
            </w:r>
          </w:p>
        </w:tc>
        <w:tc>
          <w:tcPr>
            <w:tcW w:w="1733" w:type="dxa"/>
            <w:vAlign w:val="center"/>
          </w:tcPr>
          <w:p w14:paraId="09DBFE4C" w14:textId="4655695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2.9 (24)</w:t>
            </w:r>
          </w:p>
        </w:tc>
        <w:tc>
          <w:tcPr>
            <w:tcW w:w="1732" w:type="dxa"/>
            <w:vAlign w:val="center"/>
          </w:tcPr>
          <w:p w14:paraId="03C14A4B" w14:textId="55B6656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2.8 (23)</w:t>
            </w:r>
          </w:p>
        </w:tc>
        <w:tc>
          <w:tcPr>
            <w:tcW w:w="1733" w:type="dxa"/>
            <w:vAlign w:val="center"/>
          </w:tcPr>
          <w:p w14:paraId="294BCE01" w14:textId="26AF380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8.2 (32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6EA28603" w14:textId="74616C8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.86, p = .602</w:t>
            </w:r>
          </w:p>
        </w:tc>
      </w:tr>
      <w:tr w:rsidR="00C50AF4" w:rsidRPr="00046412" w14:paraId="22E4D956" w14:textId="77777777" w:rsidTr="00BC4267">
        <w:tc>
          <w:tcPr>
            <w:tcW w:w="4855" w:type="dxa"/>
            <w:vAlign w:val="center"/>
          </w:tcPr>
          <w:p w14:paraId="430EC690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Elder care responsibilities (% yes)</w:t>
            </w:r>
          </w:p>
        </w:tc>
        <w:tc>
          <w:tcPr>
            <w:tcW w:w="1732" w:type="dxa"/>
            <w:vAlign w:val="center"/>
          </w:tcPr>
          <w:p w14:paraId="28E44F1E" w14:textId="7959545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4 (64)</w:t>
            </w:r>
          </w:p>
        </w:tc>
        <w:tc>
          <w:tcPr>
            <w:tcW w:w="1733" w:type="dxa"/>
            <w:vAlign w:val="center"/>
          </w:tcPr>
          <w:p w14:paraId="2F38F526" w14:textId="24B7D45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4 (7)</w:t>
            </w:r>
          </w:p>
        </w:tc>
        <w:tc>
          <w:tcPr>
            <w:tcW w:w="1732" w:type="dxa"/>
            <w:vAlign w:val="center"/>
          </w:tcPr>
          <w:p w14:paraId="59BBEC57" w14:textId="1624AEB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4.1 (14)</w:t>
            </w:r>
          </w:p>
        </w:tc>
        <w:tc>
          <w:tcPr>
            <w:tcW w:w="1733" w:type="dxa"/>
            <w:vAlign w:val="center"/>
          </w:tcPr>
          <w:p w14:paraId="1966B986" w14:textId="6DB5389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0 (11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4E7FD15" w14:textId="41AD11B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5.78, p = .123</w:t>
            </w:r>
          </w:p>
        </w:tc>
      </w:tr>
      <w:tr w:rsidR="00C50AF4" w:rsidRPr="00046412" w14:paraId="4F5BE09C" w14:textId="77777777" w:rsidTr="00BC4267">
        <w:tc>
          <w:tcPr>
            <w:tcW w:w="4855" w:type="dxa"/>
            <w:vAlign w:val="center"/>
          </w:tcPr>
          <w:p w14:paraId="7775FBEE" w14:textId="7676C55D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Past or current history of smoking (% yes)</w:t>
            </w:r>
          </w:p>
        </w:tc>
        <w:tc>
          <w:tcPr>
            <w:tcW w:w="1732" w:type="dxa"/>
            <w:vAlign w:val="center"/>
          </w:tcPr>
          <w:p w14:paraId="044EE1FC" w14:textId="6FABF1C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2.9 (306)</w:t>
            </w:r>
          </w:p>
        </w:tc>
        <w:tc>
          <w:tcPr>
            <w:tcW w:w="1733" w:type="dxa"/>
            <w:vAlign w:val="center"/>
          </w:tcPr>
          <w:p w14:paraId="61403239" w14:textId="2157342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7.0 (40)</w:t>
            </w:r>
          </w:p>
        </w:tc>
        <w:tc>
          <w:tcPr>
            <w:tcW w:w="1732" w:type="dxa"/>
            <w:vAlign w:val="center"/>
          </w:tcPr>
          <w:p w14:paraId="76D39EF4" w14:textId="407F7B9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7.6 (38)</w:t>
            </w:r>
          </w:p>
        </w:tc>
        <w:tc>
          <w:tcPr>
            <w:tcW w:w="1733" w:type="dxa"/>
            <w:vAlign w:val="center"/>
          </w:tcPr>
          <w:p w14:paraId="2F85E636" w14:textId="515CE88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45.5 (81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1C216A8" w14:textId="1641272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0.76, p = .013</w:t>
            </w:r>
          </w:p>
          <w:p w14:paraId="3EDD6AED" w14:textId="2A8F592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5AC528B8" w14:textId="77777777" w:rsidTr="00BC4267">
        <w:tc>
          <w:tcPr>
            <w:tcW w:w="4855" w:type="dxa"/>
            <w:vAlign w:val="center"/>
          </w:tcPr>
          <w:p w14:paraId="4F8B8C7A" w14:textId="700DBC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Level of exercise</w:t>
            </w:r>
          </w:p>
          <w:p w14:paraId="3798F6E4" w14:textId="1FB9430D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Does not exercise</w:t>
            </w:r>
            <w:r>
              <w:rPr>
                <w:rFonts w:ascii="Arial" w:hAnsi="Arial" w:cs="Arial"/>
                <w:sz w:val="20"/>
                <w:szCs w:val="20"/>
              </w:rPr>
              <w:t xml:space="preserve"> on a regular basis</w:t>
            </w:r>
          </w:p>
          <w:p w14:paraId="0244691D" w14:textId="1156B59A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Exercises less than 150 minutes per week</w:t>
            </w:r>
          </w:p>
          <w:p w14:paraId="40726F64" w14:textId="46818679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Exercises 150 or more minutes per week</w:t>
            </w:r>
          </w:p>
        </w:tc>
        <w:tc>
          <w:tcPr>
            <w:tcW w:w="1732" w:type="dxa"/>
            <w:vAlign w:val="center"/>
          </w:tcPr>
          <w:p w14:paraId="7B2442D0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6A847FA" w14:textId="66D2E70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5.1 (251)</w:t>
            </w:r>
          </w:p>
          <w:p w14:paraId="00DDF2C1" w14:textId="1BEDF90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5.1 (323)</w:t>
            </w:r>
          </w:p>
          <w:p w14:paraId="01281D2F" w14:textId="1764939F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8 (142)</w:t>
            </w:r>
          </w:p>
        </w:tc>
        <w:tc>
          <w:tcPr>
            <w:tcW w:w="1733" w:type="dxa"/>
            <w:vAlign w:val="center"/>
          </w:tcPr>
          <w:p w14:paraId="1EAF4E67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5F359E" w14:textId="43F69FB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0.9 (36)</w:t>
            </w:r>
          </w:p>
          <w:p w14:paraId="4198B9C7" w14:textId="726D31E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5.2 (31)</w:t>
            </w:r>
          </w:p>
          <w:p w14:paraId="1D3A2653" w14:textId="672A8F9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3.9 (21)</w:t>
            </w:r>
          </w:p>
        </w:tc>
        <w:tc>
          <w:tcPr>
            <w:tcW w:w="1732" w:type="dxa"/>
            <w:vAlign w:val="center"/>
          </w:tcPr>
          <w:p w14:paraId="5B0C1410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45755A8" w14:textId="2B022AA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9.2 (31)</w:t>
            </w:r>
          </w:p>
          <w:p w14:paraId="057DF549" w14:textId="3F892DA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4.3 (35)</w:t>
            </w:r>
          </w:p>
          <w:p w14:paraId="7AF43CFB" w14:textId="1DFDD7A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5 (13)</w:t>
            </w:r>
          </w:p>
        </w:tc>
        <w:tc>
          <w:tcPr>
            <w:tcW w:w="1733" w:type="dxa"/>
            <w:vAlign w:val="center"/>
          </w:tcPr>
          <w:p w14:paraId="0AAA7CE8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F20F41" w14:textId="6BF85D7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3.5 (64)</w:t>
            </w:r>
          </w:p>
          <w:p w14:paraId="3A3FEBCF" w14:textId="5D29B96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1.5 (61)</w:t>
            </w:r>
          </w:p>
          <w:p w14:paraId="06D47022" w14:textId="7CC22F4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5.0 (22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6A9246A0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F058C1" w14:textId="409DE6F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7.66, p = .264</w:t>
            </w:r>
          </w:p>
          <w:p w14:paraId="1EDE8C9D" w14:textId="162D227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0AF4" w:rsidRPr="00046412" w14:paraId="34E9E189" w14:textId="77777777" w:rsidTr="00BC4267">
        <w:trPr>
          <w:trHeight w:hRule="exact" w:val="4420"/>
        </w:trPr>
        <w:tc>
          <w:tcPr>
            <w:tcW w:w="4855" w:type="dxa"/>
          </w:tcPr>
          <w:p w14:paraId="52BA40F6" w14:textId="0260B8EA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Specific comorbid conditions (% yes)</w:t>
            </w:r>
          </w:p>
          <w:p w14:paraId="47A89140" w14:textId="3720145A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Heart disease</w:t>
            </w:r>
          </w:p>
          <w:p w14:paraId="432F9ECE" w14:textId="28D92E6D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High blood pressure</w:t>
            </w:r>
          </w:p>
          <w:p w14:paraId="48524EF9" w14:textId="1BD50190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Lung disease</w:t>
            </w:r>
          </w:p>
          <w:p w14:paraId="55A9BE7D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63CE1A" w14:textId="2B02EF80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Diabetes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3D283D85" w14:textId="1CE6A014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Ulcer or stomach disease</w:t>
            </w:r>
          </w:p>
          <w:p w14:paraId="7A9AFE01" w14:textId="4089BE82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Kidney disease</w:t>
            </w:r>
          </w:p>
          <w:p w14:paraId="41AE4323" w14:textId="270F6B25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Liver disease</w:t>
            </w:r>
          </w:p>
          <w:p w14:paraId="63E9E7C3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Anemia or blood disease</w:t>
            </w:r>
          </w:p>
          <w:p w14:paraId="4CBAB4CC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4FC0C9CB" w14:textId="342D664F" w:rsidR="00C50AF4" w:rsidRPr="00046412" w:rsidRDefault="00C50AF4" w:rsidP="00C50AF4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3442F08D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6537DE1" w14:textId="244633EE" w:rsidR="00C50AF4" w:rsidRPr="00046412" w:rsidRDefault="00C50AF4" w:rsidP="00C50AF4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Osteoarthritis</w:t>
            </w:r>
          </w:p>
          <w:p w14:paraId="7D9637C0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71FFB0B7" w14:textId="3B4C6A49" w:rsidR="00C50AF4" w:rsidRPr="00046412" w:rsidRDefault="00C50AF4" w:rsidP="00C50AF4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Back pain</w:t>
            </w:r>
          </w:p>
          <w:p w14:paraId="3329F4AD" w14:textId="77777777" w:rsidR="00C50AF4" w:rsidRPr="00046412" w:rsidRDefault="00C50AF4" w:rsidP="00C50AF4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2F0B461" w14:textId="76AF0399" w:rsidR="00C50AF4" w:rsidRPr="00046412" w:rsidRDefault="00C50AF4" w:rsidP="00C50AF4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1732" w:type="dxa"/>
            <w:vAlign w:val="center"/>
          </w:tcPr>
          <w:p w14:paraId="01A3541A" w14:textId="53B77F7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.1 (48)</w:t>
            </w:r>
          </w:p>
          <w:p w14:paraId="03EBECA9" w14:textId="05AF8E2C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30.1 (284)</w:t>
            </w:r>
          </w:p>
          <w:p w14:paraId="09215F79" w14:textId="5637AAB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.5 (71)</w:t>
            </w:r>
          </w:p>
          <w:p w14:paraId="309D410B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47AB73" w14:textId="5AD40AB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8.2 (77)</w:t>
            </w:r>
          </w:p>
          <w:p w14:paraId="1F15A2DC" w14:textId="611E161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4.5 (42)</w:t>
            </w:r>
          </w:p>
          <w:p w14:paraId="006F5325" w14:textId="4D5EEBD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.1 (10)</w:t>
            </w:r>
          </w:p>
          <w:p w14:paraId="4871045F" w14:textId="74B880B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.0 (57)</w:t>
            </w:r>
          </w:p>
          <w:p w14:paraId="4DDB8E0E" w14:textId="5A4171E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0.3 (97)</w:t>
            </w:r>
          </w:p>
          <w:p w14:paraId="4E544370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920B7A" w14:textId="31B6D69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5.4 (145)</w:t>
            </w:r>
          </w:p>
          <w:p w14:paraId="05119A5E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D32985" w14:textId="071328D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10.4 (98)</w:t>
            </w:r>
          </w:p>
          <w:p w14:paraId="3636AD40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581FDA" w14:textId="06E5BAA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2.2 (209)</w:t>
            </w:r>
          </w:p>
          <w:p w14:paraId="692EC532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44BDA2" w14:textId="7A1C797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2.9 (27)</w:t>
            </w:r>
          </w:p>
        </w:tc>
        <w:tc>
          <w:tcPr>
            <w:tcW w:w="1733" w:type="dxa"/>
            <w:vAlign w:val="center"/>
          </w:tcPr>
          <w:p w14:paraId="68C1DBF9" w14:textId="59632F0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.4 (7)</w:t>
            </w:r>
          </w:p>
          <w:p w14:paraId="6371C838" w14:textId="47216F9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2.1 (35)</w:t>
            </w:r>
          </w:p>
          <w:p w14:paraId="1F1AFB9D" w14:textId="19D943D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4.7 (16)</w:t>
            </w:r>
          </w:p>
          <w:p w14:paraId="3F0C4ECB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93385C2" w14:textId="3D4ADA2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5.6 (17)</w:t>
            </w:r>
          </w:p>
          <w:p w14:paraId="789F4781" w14:textId="6E1355C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.5 (6)</w:t>
            </w:r>
          </w:p>
          <w:p w14:paraId="11870C83" w14:textId="0534192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8 (2)</w:t>
            </w:r>
          </w:p>
          <w:p w14:paraId="04F7BFC1" w14:textId="7A0B0F2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.5 (6)</w:t>
            </w:r>
          </w:p>
          <w:p w14:paraId="2F841180" w14:textId="76CF3BB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3 (21)</w:t>
            </w:r>
          </w:p>
          <w:p w14:paraId="10060565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A032CA" w14:textId="11AC09F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7.5 (30)</w:t>
            </w:r>
          </w:p>
          <w:p w14:paraId="4E702CD4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4C960AD" w14:textId="0F5BC3B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1.9 (13)</w:t>
            </w:r>
          </w:p>
          <w:p w14:paraId="49C0B939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C8E98E7" w14:textId="6AA1518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3.0 (36)</w:t>
            </w:r>
          </w:p>
          <w:p w14:paraId="121FF535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8B004D9" w14:textId="5A4613B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8 (2)</w:t>
            </w:r>
          </w:p>
        </w:tc>
        <w:tc>
          <w:tcPr>
            <w:tcW w:w="1732" w:type="dxa"/>
            <w:vAlign w:val="center"/>
          </w:tcPr>
          <w:p w14:paraId="531F0A78" w14:textId="15FFB11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.8 (4)</w:t>
            </w:r>
          </w:p>
          <w:p w14:paraId="68E17E40" w14:textId="0D3872B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5.7 (27)</w:t>
            </w:r>
          </w:p>
          <w:p w14:paraId="2DB5433B" w14:textId="198AFB2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0.5 (11)</w:t>
            </w:r>
          </w:p>
          <w:p w14:paraId="03D191F6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DE0EA14" w14:textId="1F8028D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7.6 (8)</w:t>
            </w:r>
          </w:p>
          <w:p w14:paraId="5880CB38" w14:textId="12AB0CB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.8 (5)</w:t>
            </w:r>
          </w:p>
          <w:p w14:paraId="600107E5" w14:textId="47133E5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0 (1)</w:t>
            </w:r>
          </w:p>
          <w:p w14:paraId="2298D341" w14:textId="484C61F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9.5 (10)</w:t>
            </w:r>
          </w:p>
          <w:p w14:paraId="5BED3024" w14:textId="3557BF1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8.1 (19)</w:t>
            </w:r>
          </w:p>
          <w:p w14:paraId="5A082FA4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55CB284" w14:textId="5209B8E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2.9 (24)</w:t>
            </w:r>
          </w:p>
          <w:p w14:paraId="569EBB9F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03938D6" w14:textId="4074A9B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2 (17)</w:t>
            </w:r>
          </w:p>
          <w:p w14:paraId="58ADAA1F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E463D23" w14:textId="018EA71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1.4 (33)</w:t>
            </w:r>
          </w:p>
          <w:p w14:paraId="1F690F13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2BEC3C" w14:textId="10F9011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.0 (1)</w:t>
            </w:r>
          </w:p>
        </w:tc>
        <w:tc>
          <w:tcPr>
            <w:tcW w:w="1733" w:type="dxa"/>
            <w:vAlign w:val="center"/>
          </w:tcPr>
          <w:p w14:paraId="2EB330FC" w14:textId="68672D2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9.9 (18)</w:t>
            </w:r>
          </w:p>
          <w:p w14:paraId="2B6AEE71" w14:textId="593C4FD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2.6 (59)</w:t>
            </w:r>
          </w:p>
          <w:p w14:paraId="404A360C" w14:textId="551C3FE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9.3 (53)</w:t>
            </w:r>
          </w:p>
          <w:p w14:paraId="37CB9E77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A0851C2" w14:textId="595DCCF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0.5 (19)</w:t>
            </w:r>
          </w:p>
          <w:p w14:paraId="2C3572CB" w14:textId="7E8CECF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.6 (12)</w:t>
            </w:r>
          </w:p>
          <w:p w14:paraId="19819E34" w14:textId="7F6C3D6F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.3 (6)</w:t>
            </w:r>
          </w:p>
          <w:p w14:paraId="1C9EFD2C" w14:textId="767DCD0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7.2 (13)</w:t>
            </w:r>
          </w:p>
          <w:p w14:paraId="1A633104" w14:textId="532F493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4.9 (27)</w:t>
            </w:r>
          </w:p>
          <w:p w14:paraId="550E577F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A5C2A7C" w14:textId="071894B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2.0 (58)</w:t>
            </w:r>
          </w:p>
          <w:p w14:paraId="24F66207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CD6D48D" w14:textId="2290B82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3 (35)</w:t>
            </w:r>
          </w:p>
          <w:p w14:paraId="39445B80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8A50895" w14:textId="1964560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6.5 (66)</w:t>
            </w:r>
          </w:p>
          <w:p w14:paraId="2B29E61E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712815A" w14:textId="1660CF4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7.2 (13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05AF732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CA50FE" w14:textId="21B3CE0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7.45, p = .059</w:t>
            </w:r>
          </w:p>
          <w:p w14:paraId="3FF2B0F6" w14:textId="2BFE0474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.68, p = .641</w:t>
            </w:r>
          </w:p>
          <w:p w14:paraId="349789C9" w14:textId="3CAB133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73.16, p &lt;.001</w:t>
            </w:r>
          </w:p>
          <w:p w14:paraId="652E977E" w14:textId="7C16C47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, 1, and 2 &lt; 3</w:t>
            </w:r>
          </w:p>
          <w:p w14:paraId="3FF8B782" w14:textId="35494A6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46412">
              <w:rPr>
                <w:rFonts w:ascii="Arial" w:hAnsi="Arial" w:cs="Arial"/>
                <w:sz w:val="20"/>
                <w:szCs w:val="20"/>
              </w:rPr>
              <w:t>= 7.30, p= .063</w:t>
            </w:r>
          </w:p>
          <w:p w14:paraId="3B8816DC" w14:textId="77E3FF5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>= 1.66, p = .645</w:t>
            </w:r>
          </w:p>
          <w:p w14:paraId="10BE46C5" w14:textId="7E1AFD2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5.81, p = .121</w:t>
            </w:r>
          </w:p>
          <w:p w14:paraId="257E8C36" w14:textId="53CECEC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2.23, p = .526</w:t>
            </w:r>
          </w:p>
          <w:p w14:paraId="4EA105FE" w14:textId="59876C2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= 12.90, p= .005 </w:t>
            </w:r>
          </w:p>
          <w:p w14:paraId="72473BE3" w14:textId="264F634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1</w:t>
            </w:r>
          </w:p>
          <w:p w14:paraId="0A6CE3B1" w14:textId="13552CF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33.90, p &lt;.001</w:t>
            </w:r>
          </w:p>
          <w:p w14:paraId="45ABC18C" w14:textId="433F75C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1 and 3</w:t>
            </w:r>
          </w:p>
          <w:p w14:paraId="22C42335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46412">
              <w:rPr>
                <w:rFonts w:ascii="Arial" w:hAnsi="Arial" w:cs="Arial"/>
                <w:sz w:val="20"/>
                <w:szCs w:val="20"/>
              </w:rPr>
              <w:t>= 13.07, p = .004</w:t>
            </w:r>
          </w:p>
          <w:p w14:paraId="377F1B22" w14:textId="4C38313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  <w:p w14:paraId="69D4E104" w14:textId="363AF46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22.02, p &lt;.001</w:t>
            </w:r>
          </w:p>
          <w:p w14:paraId="0EBFEB91" w14:textId="2EAC709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  <w:p w14:paraId="3D43F072" w14:textId="24B2712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1.93, p = .008</w:t>
            </w:r>
          </w:p>
          <w:p w14:paraId="4BF94571" w14:textId="30D7A2B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6027EE4C" w14:textId="77777777" w:rsidTr="00BC4267">
        <w:tc>
          <w:tcPr>
            <w:tcW w:w="4855" w:type="dxa"/>
          </w:tcPr>
          <w:p w14:paraId="58B7F1D6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ancer diagnosis</w:t>
            </w:r>
          </w:p>
          <w:p w14:paraId="23C5742A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Breast cancer</w:t>
            </w:r>
          </w:p>
          <w:p w14:paraId="6906256E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Gastrointestinal cancer</w:t>
            </w:r>
          </w:p>
          <w:p w14:paraId="2BD6D351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Gynecological cancer</w:t>
            </w:r>
          </w:p>
          <w:p w14:paraId="6B75828B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Lung cancer</w:t>
            </w:r>
          </w:p>
        </w:tc>
        <w:tc>
          <w:tcPr>
            <w:tcW w:w="1732" w:type="dxa"/>
            <w:vAlign w:val="center"/>
          </w:tcPr>
          <w:p w14:paraId="11BCB674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3B91DD6" w14:textId="6DFCC3EF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38.4 (362) </w:t>
            </w:r>
          </w:p>
          <w:p w14:paraId="5FBA6D63" w14:textId="34625EB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5.4 (334)</w:t>
            </w:r>
          </w:p>
          <w:p w14:paraId="0E035638" w14:textId="7F3B276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7.7 (167)</w:t>
            </w:r>
          </w:p>
          <w:p w14:paraId="645D5C0F" w14:textId="5AB3F95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8.5 (80)</w:t>
            </w:r>
          </w:p>
        </w:tc>
        <w:tc>
          <w:tcPr>
            <w:tcW w:w="1733" w:type="dxa"/>
            <w:vAlign w:val="center"/>
          </w:tcPr>
          <w:p w14:paraId="7593A7C0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544ABEC" w14:textId="208D0C1F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1.4 (56)</w:t>
            </w:r>
          </w:p>
          <w:p w14:paraId="568437ED" w14:textId="21322E0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1.1 (23)</w:t>
            </w:r>
          </w:p>
          <w:p w14:paraId="29626BF8" w14:textId="108965D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 15.6 (17)</w:t>
            </w:r>
          </w:p>
          <w:p w14:paraId="5BD8F2D2" w14:textId="7DF0B80D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11.9 (13) </w:t>
            </w:r>
          </w:p>
        </w:tc>
        <w:tc>
          <w:tcPr>
            <w:tcW w:w="1732" w:type="dxa"/>
            <w:vAlign w:val="center"/>
          </w:tcPr>
          <w:p w14:paraId="154B9B0E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E1C0BCA" w14:textId="4AA152D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6.7 (49)</w:t>
            </w:r>
          </w:p>
          <w:p w14:paraId="24FD2A5D" w14:textId="722B56F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1.0 (22)</w:t>
            </w:r>
          </w:p>
          <w:p w14:paraId="1F4EED6E" w14:textId="39EF896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18.1 (19) </w:t>
            </w:r>
          </w:p>
          <w:p w14:paraId="337A95BF" w14:textId="54D5007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4.3 (15)</w:t>
            </w:r>
          </w:p>
        </w:tc>
        <w:tc>
          <w:tcPr>
            <w:tcW w:w="1733" w:type="dxa"/>
            <w:vAlign w:val="center"/>
          </w:tcPr>
          <w:p w14:paraId="4E9EDF6B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78B3403" w14:textId="28167A0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39.8 (72) </w:t>
            </w:r>
          </w:p>
          <w:p w14:paraId="525722B1" w14:textId="7162DD0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 xml:space="preserve">16.6 (30) </w:t>
            </w:r>
          </w:p>
          <w:p w14:paraId="73DAC4B4" w14:textId="3632BB1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6 (30)</w:t>
            </w:r>
          </w:p>
          <w:p w14:paraId="04613330" w14:textId="21D6850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7.1 (49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7788DF84" w14:textId="3E9EE8D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76.19, p &lt;.001</w:t>
            </w:r>
          </w:p>
          <w:p w14:paraId="48B43725" w14:textId="40CBAC7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0A49F22" w14:textId="29F7A65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1, 2, and 3</w:t>
            </w:r>
          </w:p>
          <w:p w14:paraId="1CB45156" w14:textId="04B1345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B81730F" w14:textId="6744458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and 1 &lt; 3</w:t>
            </w:r>
          </w:p>
        </w:tc>
      </w:tr>
      <w:tr w:rsidR="00C50AF4" w:rsidRPr="00046412" w14:paraId="515E23BC" w14:textId="77777777" w:rsidTr="00380FAD">
        <w:tc>
          <w:tcPr>
            <w:tcW w:w="4855" w:type="dxa"/>
            <w:vAlign w:val="center"/>
          </w:tcPr>
          <w:p w14:paraId="087BDE24" w14:textId="5B398FA1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o-occurrence of lung cancer and lung disease</w:t>
            </w:r>
          </w:p>
        </w:tc>
        <w:tc>
          <w:tcPr>
            <w:tcW w:w="1732" w:type="dxa"/>
            <w:vAlign w:val="center"/>
          </w:tcPr>
          <w:p w14:paraId="1305B989" w14:textId="201A88F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56.3 (45)</w:t>
            </w:r>
          </w:p>
        </w:tc>
        <w:tc>
          <w:tcPr>
            <w:tcW w:w="1733" w:type="dxa"/>
            <w:vAlign w:val="center"/>
          </w:tcPr>
          <w:p w14:paraId="5DAB87EC" w14:textId="03D73D1E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61.5 (8)</w:t>
            </w:r>
          </w:p>
        </w:tc>
        <w:tc>
          <w:tcPr>
            <w:tcW w:w="1732" w:type="dxa"/>
            <w:vAlign w:val="center"/>
          </w:tcPr>
          <w:p w14:paraId="188A49B2" w14:textId="3B6890F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40.0 (6)</w:t>
            </w:r>
          </w:p>
        </w:tc>
        <w:tc>
          <w:tcPr>
            <w:tcW w:w="1733" w:type="dxa"/>
            <w:vAlign w:val="center"/>
          </w:tcPr>
          <w:p w14:paraId="0C39E6CB" w14:textId="1575974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79.6 (39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CD4A596" w14:textId="611F9C8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0.68, p = .014</w:t>
            </w:r>
          </w:p>
          <w:p w14:paraId="2457A4E8" w14:textId="123E806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and 2 &lt; 3</w:t>
            </w:r>
          </w:p>
        </w:tc>
      </w:tr>
      <w:tr w:rsidR="00C50AF4" w:rsidRPr="00046412" w14:paraId="0738DC35" w14:textId="77777777" w:rsidTr="00BC4267">
        <w:tc>
          <w:tcPr>
            <w:tcW w:w="4855" w:type="dxa"/>
          </w:tcPr>
          <w:p w14:paraId="76EDD084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Prior cancer treatment</w:t>
            </w:r>
          </w:p>
          <w:p w14:paraId="1C656246" w14:textId="0E160D9D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No prior treatment</w:t>
            </w:r>
          </w:p>
          <w:p w14:paraId="7877D6E4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Only surgery, CTX, or RT</w:t>
            </w:r>
          </w:p>
          <w:p w14:paraId="287BE343" w14:textId="58B61361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 xml:space="preserve">Surgery and CTX, or surgery and RT, or CTX 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  <w:t xml:space="preserve">and 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  <w:t>RT</w:t>
            </w:r>
          </w:p>
          <w:p w14:paraId="33CA53B0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Surgery and CTX and RT</w:t>
            </w:r>
          </w:p>
        </w:tc>
        <w:tc>
          <w:tcPr>
            <w:tcW w:w="1732" w:type="dxa"/>
            <w:vAlign w:val="center"/>
          </w:tcPr>
          <w:p w14:paraId="18C1BD85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198381E" w14:textId="30F0964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5.6 (235)</w:t>
            </w:r>
          </w:p>
          <w:p w14:paraId="77ADCF4E" w14:textId="3659EEC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3.6 (400)</w:t>
            </w:r>
          </w:p>
          <w:p w14:paraId="4C98DE48" w14:textId="60DD7CD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0.2 (185)</w:t>
            </w:r>
          </w:p>
          <w:p w14:paraId="23D7B70B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8406DD7" w14:textId="6C4C7EF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0.6 (97)</w:t>
            </w:r>
          </w:p>
        </w:tc>
        <w:tc>
          <w:tcPr>
            <w:tcW w:w="1733" w:type="dxa"/>
            <w:vAlign w:val="center"/>
          </w:tcPr>
          <w:p w14:paraId="4AC2D1B6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7479CA4" w14:textId="5B9052B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8 (21)</w:t>
            </w:r>
          </w:p>
          <w:p w14:paraId="41512961" w14:textId="51083CC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1.5 (44)</w:t>
            </w:r>
          </w:p>
          <w:p w14:paraId="61AD33FF" w14:textId="573B0B5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0.8 (22)</w:t>
            </w:r>
          </w:p>
          <w:p w14:paraId="6EF50181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834632B" w14:textId="111E4DB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7.9 (19)</w:t>
            </w:r>
          </w:p>
        </w:tc>
        <w:tc>
          <w:tcPr>
            <w:tcW w:w="1732" w:type="dxa"/>
            <w:vAlign w:val="center"/>
          </w:tcPr>
          <w:p w14:paraId="61577F0E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774DA7" w14:textId="2EF3FDA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8.8 (19)</w:t>
            </w:r>
          </w:p>
          <w:p w14:paraId="12EABC23" w14:textId="75AE56A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6.5 (47)</w:t>
            </w:r>
          </w:p>
          <w:p w14:paraId="52405498" w14:textId="479E7BC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7.8 (18)</w:t>
            </w:r>
          </w:p>
          <w:p w14:paraId="5907427A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F804304" w14:textId="1A60DE8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8 (17)</w:t>
            </w:r>
          </w:p>
        </w:tc>
        <w:tc>
          <w:tcPr>
            <w:tcW w:w="1733" w:type="dxa"/>
            <w:vAlign w:val="center"/>
          </w:tcPr>
          <w:p w14:paraId="742FFB05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A896730" w14:textId="74B2388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8.2 (50)</w:t>
            </w:r>
          </w:p>
          <w:p w14:paraId="5448571B" w14:textId="048AB16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1.6 (56)</w:t>
            </w:r>
          </w:p>
          <w:p w14:paraId="76428943" w14:textId="2691AC8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8.6 (33)</w:t>
            </w:r>
          </w:p>
          <w:p w14:paraId="5D68C441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27C8905" w14:textId="021C895F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1.5 (38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0A96EB4" w14:textId="6A2346DE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26.42, p = .002</w:t>
            </w:r>
          </w:p>
          <w:p w14:paraId="70757D49" w14:textId="3716F9C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40E40E1" w14:textId="5D2FC38B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gt; 3</w:t>
            </w:r>
          </w:p>
          <w:p w14:paraId="6A4D573B" w14:textId="1C588DE1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C47BC7F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F821E3" w14:textId="6463FA9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45C83ABE" w14:textId="77777777" w:rsidTr="00BC4267">
        <w:tc>
          <w:tcPr>
            <w:tcW w:w="4855" w:type="dxa"/>
            <w:vAlign w:val="center"/>
          </w:tcPr>
          <w:p w14:paraId="66516BDF" w14:textId="3D77921D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Receipt of targeted therapy (% yes)</w:t>
            </w:r>
          </w:p>
        </w:tc>
        <w:tc>
          <w:tcPr>
            <w:tcW w:w="1732" w:type="dxa"/>
            <w:vAlign w:val="center"/>
          </w:tcPr>
          <w:p w14:paraId="5CA428B8" w14:textId="2F2D41C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7.2 (251)</w:t>
            </w:r>
          </w:p>
        </w:tc>
        <w:tc>
          <w:tcPr>
            <w:tcW w:w="1733" w:type="dxa"/>
            <w:vAlign w:val="center"/>
          </w:tcPr>
          <w:p w14:paraId="20BB0B77" w14:textId="7640F73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3.3 (36)</w:t>
            </w:r>
          </w:p>
        </w:tc>
        <w:tc>
          <w:tcPr>
            <w:tcW w:w="1732" w:type="dxa"/>
            <w:vAlign w:val="center"/>
          </w:tcPr>
          <w:p w14:paraId="42B387EE" w14:textId="35599C6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1.7 (33)</w:t>
            </w:r>
          </w:p>
        </w:tc>
        <w:tc>
          <w:tcPr>
            <w:tcW w:w="1733" w:type="dxa"/>
            <w:vAlign w:val="center"/>
          </w:tcPr>
          <w:p w14:paraId="7C729C09" w14:textId="49D0F82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0.9 (72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70CCAB82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4.18, p = .003</w:t>
            </w:r>
          </w:p>
          <w:p w14:paraId="53D8F8A9" w14:textId="76DC950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2B74CC4F" w14:textId="77777777" w:rsidTr="00BC4267">
        <w:tc>
          <w:tcPr>
            <w:tcW w:w="4855" w:type="dxa"/>
          </w:tcPr>
          <w:p w14:paraId="6B2EE5CC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Cycle length</w:t>
            </w:r>
          </w:p>
          <w:p w14:paraId="0132C304" w14:textId="24DF9C6E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046412">
              <w:rPr>
                <w:rFonts w:ascii="Arial" w:hAnsi="Arial" w:cs="Arial"/>
                <w:sz w:val="20"/>
                <w:szCs w:val="20"/>
              </w:rPr>
              <w:t>14 day</w:t>
            </w:r>
            <w:proofErr w:type="gramEnd"/>
            <w:r w:rsidRPr="00046412">
              <w:rPr>
                <w:rFonts w:ascii="Arial" w:hAnsi="Arial" w:cs="Arial"/>
                <w:sz w:val="20"/>
                <w:szCs w:val="20"/>
              </w:rPr>
              <w:t xml:space="preserve"> cycle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13702654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</w:r>
            <w:proofErr w:type="gramStart"/>
            <w:r w:rsidRPr="00046412">
              <w:rPr>
                <w:rFonts w:ascii="Arial" w:hAnsi="Arial" w:cs="Arial"/>
                <w:sz w:val="20"/>
                <w:szCs w:val="20"/>
              </w:rPr>
              <w:t>21 day</w:t>
            </w:r>
            <w:proofErr w:type="gramEnd"/>
            <w:r w:rsidRPr="00046412">
              <w:rPr>
                <w:rFonts w:ascii="Arial" w:hAnsi="Arial" w:cs="Arial"/>
                <w:sz w:val="20"/>
                <w:szCs w:val="20"/>
              </w:rPr>
              <w:t xml:space="preserve"> cycle</w:t>
            </w:r>
          </w:p>
          <w:p w14:paraId="70B83D8C" w14:textId="507B2EFF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ab/>
            </w:r>
            <w:proofErr w:type="gramStart"/>
            <w:r w:rsidRPr="00046412">
              <w:rPr>
                <w:rFonts w:ascii="Arial" w:hAnsi="Arial" w:cs="Arial"/>
                <w:sz w:val="20"/>
                <w:szCs w:val="20"/>
              </w:rPr>
              <w:t>28 day</w:t>
            </w:r>
            <w:proofErr w:type="gramEnd"/>
            <w:r w:rsidRPr="00046412">
              <w:rPr>
                <w:rFonts w:ascii="Arial" w:hAnsi="Arial" w:cs="Arial"/>
                <w:sz w:val="20"/>
                <w:szCs w:val="20"/>
              </w:rPr>
              <w:t xml:space="preserve"> cycle</w:t>
            </w:r>
          </w:p>
        </w:tc>
        <w:tc>
          <w:tcPr>
            <w:tcW w:w="1732" w:type="dxa"/>
            <w:vAlign w:val="center"/>
          </w:tcPr>
          <w:p w14:paraId="20C6C0BF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DD21ED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5.5 (425)</w:t>
            </w:r>
          </w:p>
          <w:p w14:paraId="556B3FF6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8.0 (449)</w:t>
            </w:r>
          </w:p>
          <w:p w14:paraId="671E2329" w14:textId="0E81A96C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.5 (61)</w:t>
            </w:r>
          </w:p>
        </w:tc>
        <w:tc>
          <w:tcPr>
            <w:tcW w:w="1733" w:type="dxa"/>
            <w:vAlign w:val="center"/>
          </w:tcPr>
          <w:p w14:paraId="1F4D3AAD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0D0B94A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0.7 (44)</w:t>
            </w:r>
          </w:p>
          <w:p w14:paraId="12613FCD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2.8 (57)</w:t>
            </w:r>
          </w:p>
          <w:p w14:paraId="0A37CD1D" w14:textId="37D94EF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.5 (7)</w:t>
            </w:r>
          </w:p>
        </w:tc>
        <w:tc>
          <w:tcPr>
            <w:tcW w:w="1732" w:type="dxa"/>
            <w:vAlign w:val="center"/>
          </w:tcPr>
          <w:p w14:paraId="26B691F3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509F0AB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1.0 (43)</w:t>
            </w:r>
          </w:p>
          <w:p w14:paraId="29629E59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9.5 (52)</w:t>
            </w:r>
          </w:p>
          <w:p w14:paraId="19C4969F" w14:textId="4761881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.5 (10)</w:t>
            </w:r>
          </w:p>
        </w:tc>
        <w:tc>
          <w:tcPr>
            <w:tcW w:w="1733" w:type="dxa"/>
            <w:vAlign w:val="center"/>
          </w:tcPr>
          <w:p w14:paraId="03AE7FF9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8702DFA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5.8 (46)</w:t>
            </w:r>
          </w:p>
          <w:p w14:paraId="62A0A456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3.5 (113)</w:t>
            </w:r>
          </w:p>
          <w:p w14:paraId="25D3175F" w14:textId="47CD734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.7 (19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FCB2954" w14:textId="7777777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lastRenderedPageBreak/>
              <w:t>KW = 24.14, p &lt;.001</w:t>
            </w:r>
          </w:p>
          <w:p w14:paraId="2E346789" w14:textId="1FFD558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2921F249" w14:textId="77777777" w:rsidTr="00BC4267">
        <w:tc>
          <w:tcPr>
            <w:tcW w:w="4855" w:type="dxa"/>
          </w:tcPr>
          <w:p w14:paraId="3186F01B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Metastatic sites</w:t>
            </w:r>
          </w:p>
          <w:p w14:paraId="20B6029E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No metastasis</w:t>
            </w:r>
          </w:p>
          <w:p w14:paraId="018F33D4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Only lymph node metastasis</w:t>
            </w:r>
          </w:p>
          <w:p w14:paraId="6DC409FB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Only metastatic disease in other sites</w:t>
            </w:r>
          </w:p>
          <w:p w14:paraId="14BFC458" w14:textId="64814F3C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 xml:space="preserve">Metastatic disease in lymph nodes and other 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  <w:t>sites</w:t>
            </w:r>
          </w:p>
        </w:tc>
        <w:tc>
          <w:tcPr>
            <w:tcW w:w="1732" w:type="dxa"/>
            <w:vAlign w:val="center"/>
          </w:tcPr>
          <w:p w14:paraId="2EBF0667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4F2E4FA" w14:textId="7DAE9CB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2.2 (299)</w:t>
            </w:r>
          </w:p>
          <w:p w14:paraId="15471DB2" w14:textId="1D30772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3.2 (216)</w:t>
            </w:r>
          </w:p>
          <w:p w14:paraId="644AE517" w14:textId="28F9BE2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1.1 (196)</w:t>
            </w:r>
          </w:p>
          <w:p w14:paraId="141E0001" w14:textId="58BEB45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3.5 (219)</w:t>
            </w:r>
          </w:p>
        </w:tc>
        <w:tc>
          <w:tcPr>
            <w:tcW w:w="1733" w:type="dxa"/>
            <w:vAlign w:val="center"/>
          </w:tcPr>
          <w:p w14:paraId="598F13D3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5AFE5A" w14:textId="716562E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4.0 (36)</w:t>
            </w:r>
          </w:p>
          <w:p w14:paraId="55DCB329" w14:textId="0D6BB2F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7.9 (19)</w:t>
            </w:r>
          </w:p>
          <w:p w14:paraId="0ED21E77" w14:textId="3147901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0.8 (22)</w:t>
            </w:r>
          </w:p>
          <w:p w14:paraId="2F6EF5FF" w14:textId="44690C5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7.4 (29)</w:t>
            </w:r>
          </w:p>
        </w:tc>
        <w:tc>
          <w:tcPr>
            <w:tcW w:w="1732" w:type="dxa"/>
            <w:vAlign w:val="center"/>
          </w:tcPr>
          <w:p w14:paraId="34AAA87B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F159B2E" w14:textId="60F8679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0.8 (32)</w:t>
            </w:r>
          </w:p>
          <w:p w14:paraId="7AEF40F3" w14:textId="480C1D8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6.0 (27)</w:t>
            </w:r>
          </w:p>
          <w:p w14:paraId="479B9340" w14:textId="0E381EE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2 (20)</w:t>
            </w:r>
          </w:p>
          <w:p w14:paraId="5DCDB431" w14:textId="12508A8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0 (25)</w:t>
            </w:r>
          </w:p>
        </w:tc>
        <w:tc>
          <w:tcPr>
            <w:tcW w:w="1733" w:type="dxa"/>
            <w:vAlign w:val="center"/>
          </w:tcPr>
          <w:p w14:paraId="46AD5EF6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0A5F30A" w14:textId="120E390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3.3 (60)</w:t>
            </w:r>
          </w:p>
          <w:p w14:paraId="49697DEE" w14:textId="5E3DA64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1 (29)</w:t>
            </w:r>
          </w:p>
          <w:p w14:paraId="6F10EF3F" w14:textId="4542DC6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2.8 (41)</w:t>
            </w:r>
          </w:p>
          <w:p w14:paraId="5F96D38E" w14:textId="1D74E91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7.8 (50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41DDFDD" w14:textId="00F11B49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7.15, p = .622</w:t>
            </w:r>
          </w:p>
        </w:tc>
      </w:tr>
      <w:tr w:rsidR="00C50AF4" w:rsidRPr="00046412" w14:paraId="1FAC63DC" w14:textId="77777777" w:rsidTr="00BC4267">
        <w:tc>
          <w:tcPr>
            <w:tcW w:w="4855" w:type="dxa"/>
            <w:vAlign w:val="center"/>
          </w:tcPr>
          <w:p w14:paraId="40BAA1A9" w14:textId="72BF0566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Lung metastasis (% yes)</w:t>
            </w:r>
          </w:p>
        </w:tc>
        <w:tc>
          <w:tcPr>
            <w:tcW w:w="1732" w:type="dxa"/>
            <w:vAlign w:val="center"/>
          </w:tcPr>
          <w:p w14:paraId="52D8B519" w14:textId="568D764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4.1 (89)</w:t>
            </w:r>
          </w:p>
        </w:tc>
        <w:tc>
          <w:tcPr>
            <w:tcW w:w="1733" w:type="dxa"/>
            <w:vAlign w:val="center"/>
          </w:tcPr>
          <w:p w14:paraId="5EA85EB7" w14:textId="4FA7827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1.1 (15)</w:t>
            </w:r>
          </w:p>
        </w:tc>
        <w:tc>
          <w:tcPr>
            <w:tcW w:w="1732" w:type="dxa"/>
            <w:vAlign w:val="center"/>
          </w:tcPr>
          <w:p w14:paraId="7C467C20" w14:textId="386D110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5.1 (11)</w:t>
            </w:r>
          </w:p>
        </w:tc>
        <w:tc>
          <w:tcPr>
            <w:tcW w:w="1733" w:type="dxa"/>
            <w:vAlign w:val="center"/>
          </w:tcPr>
          <w:p w14:paraId="3714DC2D" w14:textId="50880FC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30.0 (36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1CAE8FF" w14:textId="1AC749A7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19.28, p &lt;.001</w:t>
            </w:r>
          </w:p>
          <w:p w14:paraId="364F6A43" w14:textId="62DDC49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0 &lt; 3</w:t>
            </w:r>
          </w:p>
        </w:tc>
      </w:tr>
      <w:tr w:rsidR="00C50AF4" w:rsidRPr="00046412" w14:paraId="4B05949D" w14:textId="77777777" w:rsidTr="00BC4267">
        <w:tc>
          <w:tcPr>
            <w:tcW w:w="4855" w:type="dxa"/>
          </w:tcPr>
          <w:p w14:paraId="6F4AF2D0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Emetogenicity of the CTX regimen</w:t>
            </w:r>
          </w:p>
          <w:p w14:paraId="1D974132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Minimal/low</w:t>
            </w:r>
          </w:p>
          <w:p w14:paraId="3F3DDB65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Moderate</w:t>
            </w:r>
          </w:p>
          <w:p w14:paraId="162A6911" w14:textId="307ABCA0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High</w:t>
            </w:r>
          </w:p>
        </w:tc>
        <w:tc>
          <w:tcPr>
            <w:tcW w:w="1732" w:type="dxa"/>
            <w:vAlign w:val="center"/>
          </w:tcPr>
          <w:p w14:paraId="5044E776" w14:textId="068FB2D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8.1 (169)</w:t>
            </w:r>
          </w:p>
          <w:p w14:paraId="7E706E62" w14:textId="6B2328D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3.2 (591)</w:t>
            </w:r>
          </w:p>
          <w:p w14:paraId="740D6CD1" w14:textId="75B3C740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8.7 (175)</w:t>
            </w:r>
          </w:p>
        </w:tc>
        <w:tc>
          <w:tcPr>
            <w:tcW w:w="1733" w:type="dxa"/>
            <w:vAlign w:val="center"/>
          </w:tcPr>
          <w:p w14:paraId="18CC879D" w14:textId="6C3D93F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8 (27)</w:t>
            </w:r>
          </w:p>
          <w:p w14:paraId="797B4728" w14:textId="28A0C00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0.5 (55)</w:t>
            </w:r>
          </w:p>
          <w:p w14:paraId="42147E3E" w14:textId="39D363BA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8 (27)</w:t>
            </w:r>
          </w:p>
        </w:tc>
        <w:tc>
          <w:tcPr>
            <w:tcW w:w="1732" w:type="dxa"/>
            <w:vAlign w:val="center"/>
          </w:tcPr>
          <w:p w14:paraId="3B6BD39F" w14:textId="746C191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0 (20)</w:t>
            </w:r>
          </w:p>
          <w:p w14:paraId="32A245C4" w14:textId="70C97A6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6.2 (59)</w:t>
            </w:r>
          </w:p>
          <w:p w14:paraId="273BF527" w14:textId="4803FAE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8 (26)</w:t>
            </w:r>
          </w:p>
        </w:tc>
        <w:tc>
          <w:tcPr>
            <w:tcW w:w="1733" w:type="dxa"/>
            <w:vAlign w:val="center"/>
          </w:tcPr>
          <w:p w14:paraId="0B592A77" w14:textId="6CA52A5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2 (43)</w:t>
            </w:r>
          </w:p>
          <w:p w14:paraId="76BEC35C" w14:textId="1F095AF0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9.0 (105)</w:t>
            </w:r>
          </w:p>
          <w:p w14:paraId="4238B0D6" w14:textId="29FC1552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6.9 (30)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3E4C927" w14:textId="164DDF2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KW = 3.41, p = .332</w:t>
            </w:r>
          </w:p>
        </w:tc>
      </w:tr>
      <w:tr w:rsidR="00C50AF4" w:rsidRPr="00046412" w14:paraId="188E311C" w14:textId="77777777" w:rsidTr="00BC4267">
        <w:trPr>
          <w:trHeight w:hRule="exact" w:val="1711"/>
        </w:trPr>
        <w:tc>
          <w:tcPr>
            <w:tcW w:w="4855" w:type="dxa"/>
          </w:tcPr>
          <w:p w14:paraId="601C4F63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Antiemetic regimen</w:t>
            </w:r>
          </w:p>
          <w:p w14:paraId="7816608D" w14:textId="7777777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None</w:t>
            </w:r>
          </w:p>
          <w:p w14:paraId="08CA1508" w14:textId="597A6864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 xml:space="preserve">Steroid alone or serotonin receptor antagonist 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  <w:t>alone</w:t>
            </w:r>
          </w:p>
          <w:p w14:paraId="5FC6EBD5" w14:textId="74638189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>Serotonin receptor antagonist and steroid</w:t>
            </w:r>
          </w:p>
          <w:p w14:paraId="02C6C2DF" w14:textId="5249AD67" w:rsidR="00C50AF4" w:rsidRPr="00046412" w:rsidRDefault="00C50AF4" w:rsidP="00C50AF4">
            <w:pPr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ab/>
              <w:t xml:space="preserve">NK-1 receptor antagonist and two other </w:t>
            </w:r>
            <w:r w:rsidRPr="00046412">
              <w:rPr>
                <w:rFonts w:ascii="Arial" w:hAnsi="Arial" w:cs="Arial"/>
                <w:sz w:val="20"/>
                <w:szCs w:val="20"/>
              </w:rPr>
              <w:tab/>
              <w:t>antiemetics</w:t>
            </w:r>
          </w:p>
        </w:tc>
        <w:tc>
          <w:tcPr>
            <w:tcW w:w="1732" w:type="dxa"/>
            <w:vAlign w:val="center"/>
          </w:tcPr>
          <w:p w14:paraId="44D687B4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744B9E9" w14:textId="0E64913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7.2 (66)</w:t>
            </w:r>
          </w:p>
          <w:p w14:paraId="429CDF55" w14:textId="5F7F32E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19.5 (178)</w:t>
            </w:r>
          </w:p>
          <w:p w14:paraId="4279B952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730A8DB" w14:textId="7B24252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9.0 (448)</w:t>
            </w:r>
          </w:p>
          <w:p w14:paraId="50396CAE" w14:textId="1417A7AB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3 (222)</w:t>
            </w:r>
          </w:p>
          <w:p w14:paraId="352A09C9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E2E877B" w14:textId="460B28D3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4C682B48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851A442" w14:textId="4A43127A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7.6 (8)</w:t>
            </w:r>
          </w:p>
          <w:p w14:paraId="2F174527" w14:textId="1B17FC34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2.9 (24)</w:t>
            </w:r>
          </w:p>
          <w:p w14:paraId="08ACB29A" w14:textId="644C6D39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AC4C675" w14:textId="629C18C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1.0 (43)</w:t>
            </w:r>
          </w:p>
          <w:p w14:paraId="0875A33B" w14:textId="53AA4045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8.6 (30)</w:t>
            </w:r>
          </w:p>
          <w:p w14:paraId="41C7FB92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A104270" w14:textId="2403D32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6D4ADBEA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76F2A6B" w14:textId="34D1437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5.9 (6)</w:t>
            </w:r>
          </w:p>
          <w:p w14:paraId="4EBB03F7" w14:textId="3710D216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3.5 (24)</w:t>
            </w:r>
          </w:p>
          <w:p w14:paraId="71A53A70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794044D" w14:textId="499476D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6.1 (47)</w:t>
            </w:r>
          </w:p>
          <w:p w14:paraId="2F591BCA" w14:textId="0E4BBF21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4.5 (25)</w:t>
            </w:r>
          </w:p>
          <w:p w14:paraId="5BD01EEC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CD1C1D7" w14:textId="08412E78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14:paraId="1241BA83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D403A8C" w14:textId="65C089A2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6.9 (12)</w:t>
            </w:r>
          </w:p>
          <w:p w14:paraId="6412DD08" w14:textId="171D7268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2.3 (39)</w:t>
            </w:r>
          </w:p>
          <w:p w14:paraId="45FED84D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2B66362" w14:textId="04ECA3B3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45.7 (80)</w:t>
            </w:r>
          </w:p>
          <w:p w14:paraId="55F5D8F7" w14:textId="4D5572BD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6412">
              <w:rPr>
                <w:rFonts w:ascii="Arial" w:eastAsia="Times New Roman" w:hAnsi="Arial" w:cs="Arial"/>
                <w:sz w:val="20"/>
                <w:szCs w:val="20"/>
              </w:rPr>
              <w:t>25.1 (44)</w:t>
            </w:r>
          </w:p>
          <w:p w14:paraId="0972B4E1" w14:textId="77777777" w:rsidR="00C50AF4" w:rsidRPr="00046412" w:rsidRDefault="00C50AF4" w:rsidP="00C50AF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6063862" w14:textId="539154E5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14:paraId="67ADFB4A" w14:textId="7D5C88C6" w:rsidR="00C50AF4" w:rsidRPr="00046412" w:rsidRDefault="00C50AF4" w:rsidP="00C50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12">
              <w:rPr>
                <w:rFonts w:ascii="Arial" w:hAnsi="Arial" w:cs="Arial"/>
                <w:sz w:val="20"/>
                <w:szCs w:val="20"/>
              </w:rPr>
              <w:t>Χ</w:t>
            </w:r>
            <w:r w:rsidRPr="0004641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6412">
              <w:rPr>
                <w:rFonts w:ascii="Arial" w:hAnsi="Arial" w:cs="Arial"/>
                <w:sz w:val="20"/>
                <w:szCs w:val="20"/>
              </w:rPr>
              <w:t xml:space="preserve"> = 4.02, p = .910</w:t>
            </w:r>
          </w:p>
        </w:tc>
      </w:tr>
    </w:tbl>
    <w:p w14:paraId="7BD718AF" w14:textId="77777777" w:rsidR="00B35400" w:rsidRPr="00046412" w:rsidRDefault="00B35400" w:rsidP="00B35400">
      <w:pPr>
        <w:rPr>
          <w:rFonts w:ascii="Arial" w:hAnsi="Arial" w:cs="Arial"/>
          <w:sz w:val="20"/>
          <w:szCs w:val="20"/>
        </w:rPr>
      </w:pPr>
    </w:p>
    <w:p w14:paraId="05DAF3A7" w14:textId="12E913BE" w:rsidR="007C2E1A" w:rsidRPr="00046412" w:rsidRDefault="007C2E1A" w:rsidP="00B35400">
      <w:pPr>
        <w:rPr>
          <w:rFonts w:ascii="Arial" w:hAnsi="Arial" w:cs="Arial"/>
          <w:sz w:val="20"/>
          <w:szCs w:val="20"/>
        </w:rPr>
      </w:pPr>
      <w:r w:rsidRPr="00046412">
        <w:rPr>
          <w:rFonts w:ascii="Arial" w:hAnsi="Arial" w:cs="Arial"/>
          <w:sz w:val="20"/>
          <w:szCs w:val="20"/>
          <w:vertAlign w:val="superscript"/>
        </w:rPr>
        <w:t>a</w:t>
      </w:r>
      <w:r w:rsidRPr="00046412">
        <w:rPr>
          <w:rFonts w:ascii="Arial" w:hAnsi="Arial" w:cs="Arial"/>
          <w:sz w:val="20"/>
          <w:szCs w:val="20"/>
        </w:rPr>
        <w:t>Total number of metastatic sites evaluated was 9.</w:t>
      </w:r>
    </w:p>
    <w:p w14:paraId="0A192EBF" w14:textId="5CC9CEA8" w:rsidR="00A6260C" w:rsidRPr="00046412" w:rsidRDefault="00A6260C" w:rsidP="00B35400">
      <w:pPr>
        <w:rPr>
          <w:rFonts w:ascii="Arial" w:hAnsi="Arial" w:cs="Arial"/>
          <w:sz w:val="20"/>
          <w:szCs w:val="20"/>
        </w:rPr>
      </w:pPr>
      <w:r w:rsidRPr="00046412">
        <w:rPr>
          <w:rFonts w:ascii="Arial" w:hAnsi="Arial" w:cs="Arial"/>
          <w:sz w:val="20"/>
          <w:szCs w:val="20"/>
          <w:vertAlign w:val="superscript"/>
        </w:rPr>
        <w:t>+</w:t>
      </w:r>
      <w:r w:rsidRPr="00046412">
        <w:rPr>
          <w:rFonts w:ascii="Arial" w:hAnsi="Arial" w:cs="Arial"/>
          <w:sz w:val="20"/>
          <w:szCs w:val="20"/>
        </w:rPr>
        <w:t>Reference group</w:t>
      </w:r>
    </w:p>
    <w:p w14:paraId="4509F8AB" w14:textId="77777777" w:rsidR="00A6260C" w:rsidRPr="00046412" w:rsidRDefault="00A6260C" w:rsidP="00B35400">
      <w:pPr>
        <w:rPr>
          <w:rFonts w:ascii="Arial" w:hAnsi="Arial" w:cs="Arial"/>
          <w:sz w:val="20"/>
          <w:szCs w:val="20"/>
        </w:rPr>
      </w:pPr>
    </w:p>
    <w:p w14:paraId="1E95A464" w14:textId="10C0CB8A" w:rsidR="0014362E" w:rsidRPr="00046412" w:rsidRDefault="0014362E" w:rsidP="00B35400">
      <w:pPr>
        <w:rPr>
          <w:rFonts w:ascii="Arial" w:hAnsi="Arial" w:cs="Arial"/>
          <w:sz w:val="20"/>
          <w:szCs w:val="20"/>
        </w:rPr>
      </w:pPr>
      <w:r w:rsidRPr="00046412">
        <w:rPr>
          <w:rFonts w:ascii="Arial" w:hAnsi="Arial" w:cs="Arial"/>
          <w:sz w:val="20"/>
          <w:szCs w:val="20"/>
        </w:rPr>
        <w:t xml:space="preserve">Abbreviations: </w:t>
      </w:r>
      <w:r w:rsidR="00162402" w:rsidRPr="00046412">
        <w:rPr>
          <w:rFonts w:ascii="Arial" w:hAnsi="Arial" w:cs="Arial"/>
          <w:sz w:val="20"/>
          <w:szCs w:val="20"/>
        </w:rPr>
        <w:t xml:space="preserve">CTX = chemotherapy, </w:t>
      </w:r>
      <w:r w:rsidR="00167592" w:rsidRPr="00046412">
        <w:rPr>
          <w:rFonts w:ascii="Arial" w:hAnsi="Arial" w:cs="Arial"/>
          <w:sz w:val="20"/>
          <w:szCs w:val="20"/>
        </w:rPr>
        <w:t xml:space="preserve">KW = Kruskal Wallis, </w:t>
      </w:r>
      <w:r w:rsidR="004D2F95" w:rsidRPr="00046412">
        <w:rPr>
          <w:rFonts w:ascii="Arial" w:hAnsi="Arial" w:cs="Arial"/>
          <w:sz w:val="20"/>
          <w:szCs w:val="20"/>
        </w:rPr>
        <w:t xml:space="preserve">NK-1 = neurokinin-1, </w:t>
      </w:r>
      <w:r w:rsidR="00025FA2" w:rsidRPr="00046412">
        <w:rPr>
          <w:rFonts w:ascii="Arial" w:hAnsi="Arial" w:cs="Arial"/>
          <w:sz w:val="20"/>
          <w:szCs w:val="20"/>
        </w:rPr>
        <w:t xml:space="preserve">NS = not significant, </w:t>
      </w:r>
      <w:r w:rsidR="00162402" w:rsidRPr="00046412">
        <w:rPr>
          <w:rFonts w:ascii="Arial" w:hAnsi="Arial" w:cs="Arial"/>
          <w:sz w:val="20"/>
          <w:szCs w:val="20"/>
        </w:rPr>
        <w:t xml:space="preserve">RT = radiation therapy, </w:t>
      </w:r>
      <w:r w:rsidRPr="00046412">
        <w:rPr>
          <w:rFonts w:ascii="Arial" w:hAnsi="Arial" w:cs="Arial"/>
          <w:sz w:val="20"/>
          <w:szCs w:val="20"/>
        </w:rPr>
        <w:t>SD = standard deviation</w:t>
      </w:r>
    </w:p>
    <w:p w14:paraId="61D5CF57" w14:textId="6280213B" w:rsidR="008A4FD0" w:rsidRPr="00046412" w:rsidRDefault="008A4FD0" w:rsidP="00B35400">
      <w:pPr>
        <w:rPr>
          <w:rFonts w:ascii="Arial" w:hAnsi="Arial" w:cs="Arial"/>
          <w:sz w:val="20"/>
          <w:szCs w:val="20"/>
        </w:rPr>
      </w:pPr>
    </w:p>
    <w:sectPr w:rsidR="008A4FD0" w:rsidRPr="00046412" w:rsidSect="00B354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75ABA"/>
    <w:multiLevelType w:val="hybridMultilevel"/>
    <w:tmpl w:val="96049982"/>
    <w:lvl w:ilvl="0" w:tplc="87821CDC">
      <w:start w:val="1"/>
      <w:numFmt w:val="bullet"/>
      <w:lvlText w:val=""/>
      <w:lvlJc w:val="left"/>
      <w:pPr>
        <w:ind w:left="79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zc3MzMyNzQ1MjVQ0lEKTi0uzszPAykwqwUABKOfiSwAAAA="/>
  </w:docVars>
  <w:rsids>
    <w:rsidRoot w:val="00B35400"/>
    <w:rsid w:val="000003E2"/>
    <w:rsid w:val="000046BF"/>
    <w:rsid w:val="00005AA4"/>
    <w:rsid w:val="000231AF"/>
    <w:rsid w:val="000256FC"/>
    <w:rsid w:val="00025FA2"/>
    <w:rsid w:val="00033847"/>
    <w:rsid w:val="00036355"/>
    <w:rsid w:val="0004006C"/>
    <w:rsid w:val="00046412"/>
    <w:rsid w:val="000517A9"/>
    <w:rsid w:val="000524D9"/>
    <w:rsid w:val="000609AC"/>
    <w:rsid w:val="00063142"/>
    <w:rsid w:val="00066FE0"/>
    <w:rsid w:val="00073060"/>
    <w:rsid w:val="00073C1E"/>
    <w:rsid w:val="00076380"/>
    <w:rsid w:val="000803E7"/>
    <w:rsid w:val="00080E36"/>
    <w:rsid w:val="0008272B"/>
    <w:rsid w:val="000854F6"/>
    <w:rsid w:val="00085ECA"/>
    <w:rsid w:val="00085FFB"/>
    <w:rsid w:val="000861DA"/>
    <w:rsid w:val="00094FF9"/>
    <w:rsid w:val="00096FA7"/>
    <w:rsid w:val="000A45D4"/>
    <w:rsid w:val="000A6E47"/>
    <w:rsid w:val="000B10B5"/>
    <w:rsid w:val="000B7E99"/>
    <w:rsid w:val="000C50B4"/>
    <w:rsid w:val="000C5434"/>
    <w:rsid w:val="000C746E"/>
    <w:rsid w:val="000D023B"/>
    <w:rsid w:val="000D07BE"/>
    <w:rsid w:val="000D3DE5"/>
    <w:rsid w:val="000E2978"/>
    <w:rsid w:val="000E453B"/>
    <w:rsid w:val="000E56F2"/>
    <w:rsid w:val="000F31D1"/>
    <w:rsid w:val="000F6D1C"/>
    <w:rsid w:val="00100E53"/>
    <w:rsid w:val="00111D07"/>
    <w:rsid w:val="001141EF"/>
    <w:rsid w:val="001379FC"/>
    <w:rsid w:val="00140E8A"/>
    <w:rsid w:val="0014362E"/>
    <w:rsid w:val="00144518"/>
    <w:rsid w:val="00162402"/>
    <w:rsid w:val="001663D0"/>
    <w:rsid w:val="00166B37"/>
    <w:rsid w:val="001673DE"/>
    <w:rsid w:val="00167592"/>
    <w:rsid w:val="00167F7E"/>
    <w:rsid w:val="00170BD6"/>
    <w:rsid w:val="00171ADA"/>
    <w:rsid w:val="001736EA"/>
    <w:rsid w:val="00174900"/>
    <w:rsid w:val="00181BBD"/>
    <w:rsid w:val="00196F04"/>
    <w:rsid w:val="00197C9F"/>
    <w:rsid w:val="001A1C5F"/>
    <w:rsid w:val="001A3BEF"/>
    <w:rsid w:val="001B30C1"/>
    <w:rsid w:val="001B4C96"/>
    <w:rsid w:val="001C02ED"/>
    <w:rsid w:val="001D188C"/>
    <w:rsid w:val="001D18A8"/>
    <w:rsid w:val="001E63E2"/>
    <w:rsid w:val="001F0E61"/>
    <w:rsid w:val="00207577"/>
    <w:rsid w:val="00207F81"/>
    <w:rsid w:val="00210BC9"/>
    <w:rsid w:val="002272B8"/>
    <w:rsid w:val="002300B7"/>
    <w:rsid w:val="00232200"/>
    <w:rsid w:val="002407A2"/>
    <w:rsid w:val="00241647"/>
    <w:rsid w:val="00241967"/>
    <w:rsid w:val="002445CE"/>
    <w:rsid w:val="00253E3F"/>
    <w:rsid w:val="002576C7"/>
    <w:rsid w:val="002618F8"/>
    <w:rsid w:val="0026298F"/>
    <w:rsid w:val="00263803"/>
    <w:rsid w:val="002657FA"/>
    <w:rsid w:val="002713FC"/>
    <w:rsid w:val="00280773"/>
    <w:rsid w:val="002831BD"/>
    <w:rsid w:val="002B0BAE"/>
    <w:rsid w:val="002B20D4"/>
    <w:rsid w:val="002B7BA2"/>
    <w:rsid w:val="002B7BE6"/>
    <w:rsid w:val="002E430B"/>
    <w:rsid w:val="002E505A"/>
    <w:rsid w:val="002F0297"/>
    <w:rsid w:val="00303105"/>
    <w:rsid w:val="0030686D"/>
    <w:rsid w:val="00307C8B"/>
    <w:rsid w:val="003157BE"/>
    <w:rsid w:val="0032371E"/>
    <w:rsid w:val="00330E77"/>
    <w:rsid w:val="00333C1B"/>
    <w:rsid w:val="00336DBF"/>
    <w:rsid w:val="003426A1"/>
    <w:rsid w:val="00351C30"/>
    <w:rsid w:val="0035711D"/>
    <w:rsid w:val="003654B4"/>
    <w:rsid w:val="00365998"/>
    <w:rsid w:val="00365FF0"/>
    <w:rsid w:val="00374D43"/>
    <w:rsid w:val="00380FAD"/>
    <w:rsid w:val="00381864"/>
    <w:rsid w:val="00384898"/>
    <w:rsid w:val="00387359"/>
    <w:rsid w:val="00391D02"/>
    <w:rsid w:val="003A45FA"/>
    <w:rsid w:val="003A55F9"/>
    <w:rsid w:val="003A688A"/>
    <w:rsid w:val="003B21DF"/>
    <w:rsid w:val="003B29BE"/>
    <w:rsid w:val="003B57DE"/>
    <w:rsid w:val="003B5F77"/>
    <w:rsid w:val="003C638B"/>
    <w:rsid w:val="003C6668"/>
    <w:rsid w:val="003C7F4D"/>
    <w:rsid w:val="003D2917"/>
    <w:rsid w:val="003D5966"/>
    <w:rsid w:val="003E56DE"/>
    <w:rsid w:val="003F1E45"/>
    <w:rsid w:val="003F2BF3"/>
    <w:rsid w:val="003F60C9"/>
    <w:rsid w:val="003F6B6E"/>
    <w:rsid w:val="003F7D7F"/>
    <w:rsid w:val="004010B5"/>
    <w:rsid w:val="004050F5"/>
    <w:rsid w:val="00407517"/>
    <w:rsid w:val="00407B77"/>
    <w:rsid w:val="0041175E"/>
    <w:rsid w:val="004166C4"/>
    <w:rsid w:val="00417D41"/>
    <w:rsid w:val="004347AA"/>
    <w:rsid w:val="004349EC"/>
    <w:rsid w:val="00437C1D"/>
    <w:rsid w:val="00444A3A"/>
    <w:rsid w:val="004755B7"/>
    <w:rsid w:val="00476155"/>
    <w:rsid w:val="004811D6"/>
    <w:rsid w:val="00481B2F"/>
    <w:rsid w:val="00483188"/>
    <w:rsid w:val="00487501"/>
    <w:rsid w:val="004A314B"/>
    <w:rsid w:val="004A4D6D"/>
    <w:rsid w:val="004A590A"/>
    <w:rsid w:val="004B1186"/>
    <w:rsid w:val="004B4339"/>
    <w:rsid w:val="004B60B3"/>
    <w:rsid w:val="004C315B"/>
    <w:rsid w:val="004C5D49"/>
    <w:rsid w:val="004C6091"/>
    <w:rsid w:val="004D0F7C"/>
    <w:rsid w:val="004D1273"/>
    <w:rsid w:val="004D2F95"/>
    <w:rsid w:val="004D5015"/>
    <w:rsid w:val="004D5C3F"/>
    <w:rsid w:val="004E141C"/>
    <w:rsid w:val="004E1628"/>
    <w:rsid w:val="004E1FE5"/>
    <w:rsid w:val="004E21CF"/>
    <w:rsid w:val="004E28E5"/>
    <w:rsid w:val="004E29F4"/>
    <w:rsid w:val="004E3B13"/>
    <w:rsid w:val="004E7562"/>
    <w:rsid w:val="004E756B"/>
    <w:rsid w:val="004F02A8"/>
    <w:rsid w:val="004F6D64"/>
    <w:rsid w:val="00503497"/>
    <w:rsid w:val="00507F7B"/>
    <w:rsid w:val="005177B9"/>
    <w:rsid w:val="00520013"/>
    <w:rsid w:val="00520162"/>
    <w:rsid w:val="0052173F"/>
    <w:rsid w:val="0052727A"/>
    <w:rsid w:val="00531AB3"/>
    <w:rsid w:val="00533495"/>
    <w:rsid w:val="00536518"/>
    <w:rsid w:val="005374D1"/>
    <w:rsid w:val="00540167"/>
    <w:rsid w:val="005545E8"/>
    <w:rsid w:val="005546FD"/>
    <w:rsid w:val="005713B1"/>
    <w:rsid w:val="00575DBF"/>
    <w:rsid w:val="00580AA0"/>
    <w:rsid w:val="005811FA"/>
    <w:rsid w:val="00590910"/>
    <w:rsid w:val="00590A0F"/>
    <w:rsid w:val="00597866"/>
    <w:rsid w:val="005A0A6E"/>
    <w:rsid w:val="005A1738"/>
    <w:rsid w:val="005C23CA"/>
    <w:rsid w:val="005C23EC"/>
    <w:rsid w:val="005D6285"/>
    <w:rsid w:val="005E1931"/>
    <w:rsid w:val="005E275C"/>
    <w:rsid w:val="005F5201"/>
    <w:rsid w:val="00600CE3"/>
    <w:rsid w:val="0060319C"/>
    <w:rsid w:val="00603472"/>
    <w:rsid w:val="006141C1"/>
    <w:rsid w:val="00615664"/>
    <w:rsid w:val="00617FB6"/>
    <w:rsid w:val="006332DB"/>
    <w:rsid w:val="0063580E"/>
    <w:rsid w:val="006359AB"/>
    <w:rsid w:val="006372A7"/>
    <w:rsid w:val="00647DF4"/>
    <w:rsid w:val="00651F3B"/>
    <w:rsid w:val="00654143"/>
    <w:rsid w:val="00661F28"/>
    <w:rsid w:val="006677CB"/>
    <w:rsid w:val="00671BB3"/>
    <w:rsid w:val="00676100"/>
    <w:rsid w:val="0068120C"/>
    <w:rsid w:val="00681ADB"/>
    <w:rsid w:val="00685AE8"/>
    <w:rsid w:val="00686BFD"/>
    <w:rsid w:val="00690E31"/>
    <w:rsid w:val="00694637"/>
    <w:rsid w:val="006A2DE6"/>
    <w:rsid w:val="006A5FE9"/>
    <w:rsid w:val="006C6090"/>
    <w:rsid w:val="006D0FA5"/>
    <w:rsid w:val="006D17A2"/>
    <w:rsid w:val="006E69ED"/>
    <w:rsid w:val="006F3566"/>
    <w:rsid w:val="0070048C"/>
    <w:rsid w:val="007006B8"/>
    <w:rsid w:val="00700F64"/>
    <w:rsid w:val="00702D21"/>
    <w:rsid w:val="0070364D"/>
    <w:rsid w:val="00705A34"/>
    <w:rsid w:val="007066CD"/>
    <w:rsid w:val="007105B0"/>
    <w:rsid w:val="00721555"/>
    <w:rsid w:val="007237CB"/>
    <w:rsid w:val="00724709"/>
    <w:rsid w:val="00733B66"/>
    <w:rsid w:val="007378BD"/>
    <w:rsid w:val="00744611"/>
    <w:rsid w:val="00747681"/>
    <w:rsid w:val="00756647"/>
    <w:rsid w:val="007633DB"/>
    <w:rsid w:val="007642EB"/>
    <w:rsid w:val="00784E4B"/>
    <w:rsid w:val="00785C1A"/>
    <w:rsid w:val="0079197C"/>
    <w:rsid w:val="00791E05"/>
    <w:rsid w:val="00792582"/>
    <w:rsid w:val="007928D6"/>
    <w:rsid w:val="007955F4"/>
    <w:rsid w:val="007A0610"/>
    <w:rsid w:val="007A3547"/>
    <w:rsid w:val="007A645D"/>
    <w:rsid w:val="007A6DE9"/>
    <w:rsid w:val="007A74A2"/>
    <w:rsid w:val="007B4CC6"/>
    <w:rsid w:val="007B646A"/>
    <w:rsid w:val="007B763B"/>
    <w:rsid w:val="007C1709"/>
    <w:rsid w:val="007C2E1A"/>
    <w:rsid w:val="007C2F45"/>
    <w:rsid w:val="007C37F7"/>
    <w:rsid w:val="007C4F26"/>
    <w:rsid w:val="007C6E00"/>
    <w:rsid w:val="007D1431"/>
    <w:rsid w:val="007E1A67"/>
    <w:rsid w:val="007E1CAA"/>
    <w:rsid w:val="007E3F7D"/>
    <w:rsid w:val="007E5CD8"/>
    <w:rsid w:val="007F3BA0"/>
    <w:rsid w:val="00800479"/>
    <w:rsid w:val="00813175"/>
    <w:rsid w:val="00815D92"/>
    <w:rsid w:val="00816B4A"/>
    <w:rsid w:val="00823D0B"/>
    <w:rsid w:val="00842C06"/>
    <w:rsid w:val="00842D67"/>
    <w:rsid w:val="00843E55"/>
    <w:rsid w:val="008470F1"/>
    <w:rsid w:val="00852C3F"/>
    <w:rsid w:val="0085380B"/>
    <w:rsid w:val="00854C68"/>
    <w:rsid w:val="00857475"/>
    <w:rsid w:val="00866BAF"/>
    <w:rsid w:val="00870C9F"/>
    <w:rsid w:val="0087406A"/>
    <w:rsid w:val="0087722E"/>
    <w:rsid w:val="008811B9"/>
    <w:rsid w:val="00887D19"/>
    <w:rsid w:val="0089251B"/>
    <w:rsid w:val="00893202"/>
    <w:rsid w:val="00893E45"/>
    <w:rsid w:val="008960FD"/>
    <w:rsid w:val="00896C55"/>
    <w:rsid w:val="008A0FAB"/>
    <w:rsid w:val="008A1C7E"/>
    <w:rsid w:val="008A1F05"/>
    <w:rsid w:val="008A4454"/>
    <w:rsid w:val="008A4FD0"/>
    <w:rsid w:val="008A663F"/>
    <w:rsid w:val="008C1DDF"/>
    <w:rsid w:val="008D1E87"/>
    <w:rsid w:val="008E5272"/>
    <w:rsid w:val="008F1DB0"/>
    <w:rsid w:val="00903057"/>
    <w:rsid w:val="009054C2"/>
    <w:rsid w:val="00905982"/>
    <w:rsid w:val="00910022"/>
    <w:rsid w:val="00911AAE"/>
    <w:rsid w:val="00912BD9"/>
    <w:rsid w:val="009254B1"/>
    <w:rsid w:val="0093032C"/>
    <w:rsid w:val="009401B9"/>
    <w:rsid w:val="009435F6"/>
    <w:rsid w:val="00944885"/>
    <w:rsid w:val="009459D1"/>
    <w:rsid w:val="0095480F"/>
    <w:rsid w:val="00954B35"/>
    <w:rsid w:val="00962DD8"/>
    <w:rsid w:val="00964C14"/>
    <w:rsid w:val="00965ACC"/>
    <w:rsid w:val="00970107"/>
    <w:rsid w:val="009709B9"/>
    <w:rsid w:val="00982B88"/>
    <w:rsid w:val="00982C46"/>
    <w:rsid w:val="009874CD"/>
    <w:rsid w:val="009976D6"/>
    <w:rsid w:val="009A1870"/>
    <w:rsid w:val="009A4851"/>
    <w:rsid w:val="009A5368"/>
    <w:rsid w:val="009A77C3"/>
    <w:rsid w:val="009B1768"/>
    <w:rsid w:val="009B197B"/>
    <w:rsid w:val="009B74AF"/>
    <w:rsid w:val="009C0280"/>
    <w:rsid w:val="009D7091"/>
    <w:rsid w:val="009D76B7"/>
    <w:rsid w:val="009F1DB3"/>
    <w:rsid w:val="009F2A84"/>
    <w:rsid w:val="009F3208"/>
    <w:rsid w:val="00A013DB"/>
    <w:rsid w:val="00A0281F"/>
    <w:rsid w:val="00A06298"/>
    <w:rsid w:val="00A074A2"/>
    <w:rsid w:val="00A17159"/>
    <w:rsid w:val="00A20611"/>
    <w:rsid w:val="00A22A71"/>
    <w:rsid w:val="00A337D2"/>
    <w:rsid w:val="00A43646"/>
    <w:rsid w:val="00A45BA9"/>
    <w:rsid w:val="00A465CB"/>
    <w:rsid w:val="00A47E79"/>
    <w:rsid w:val="00A511DC"/>
    <w:rsid w:val="00A56620"/>
    <w:rsid w:val="00A612EB"/>
    <w:rsid w:val="00A6187A"/>
    <w:rsid w:val="00A618A1"/>
    <w:rsid w:val="00A6260C"/>
    <w:rsid w:val="00A65F0C"/>
    <w:rsid w:val="00A7459B"/>
    <w:rsid w:val="00A74F8A"/>
    <w:rsid w:val="00A77831"/>
    <w:rsid w:val="00A84F27"/>
    <w:rsid w:val="00A87B78"/>
    <w:rsid w:val="00A934F9"/>
    <w:rsid w:val="00A97505"/>
    <w:rsid w:val="00AA426A"/>
    <w:rsid w:val="00AB6EF0"/>
    <w:rsid w:val="00AC5739"/>
    <w:rsid w:val="00AD1486"/>
    <w:rsid w:val="00AD32F1"/>
    <w:rsid w:val="00AD6F49"/>
    <w:rsid w:val="00AE3924"/>
    <w:rsid w:val="00AE4AC6"/>
    <w:rsid w:val="00AE549A"/>
    <w:rsid w:val="00AE7CA4"/>
    <w:rsid w:val="00B018DC"/>
    <w:rsid w:val="00B145F5"/>
    <w:rsid w:val="00B17A29"/>
    <w:rsid w:val="00B21092"/>
    <w:rsid w:val="00B33E43"/>
    <w:rsid w:val="00B35400"/>
    <w:rsid w:val="00B45827"/>
    <w:rsid w:val="00B5009B"/>
    <w:rsid w:val="00B52424"/>
    <w:rsid w:val="00B54CD8"/>
    <w:rsid w:val="00B56851"/>
    <w:rsid w:val="00B62296"/>
    <w:rsid w:val="00B65A87"/>
    <w:rsid w:val="00B7145E"/>
    <w:rsid w:val="00B80223"/>
    <w:rsid w:val="00B8171A"/>
    <w:rsid w:val="00B84E48"/>
    <w:rsid w:val="00B877AA"/>
    <w:rsid w:val="00B93B02"/>
    <w:rsid w:val="00BC1DC5"/>
    <w:rsid w:val="00BC4267"/>
    <w:rsid w:val="00BC46BC"/>
    <w:rsid w:val="00BC51C9"/>
    <w:rsid w:val="00BC7F72"/>
    <w:rsid w:val="00BD35E0"/>
    <w:rsid w:val="00BD7DCB"/>
    <w:rsid w:val="00BE00F6"/>
    <w:rsid w:val="00BE7FF5"/>
    <w:rsid w:val="00BF11BB"/>
    <w:rsid w:val="00BF4EA3"/>
    <w:rsid w:val="00BF6AAD"/>
    <w:rsid w:val="00C02E1A"/>
    <w:rsid w:val="00C1131F"/>
    <w:rsid w:val="00C13A9B"/>
    <w:rsid w:val="00C14913"/>
    <w:rsid w:val="00C16EBD"/>
    <w:rsid w:val="00C173BB"/>
    <w:rsid w:val="00C224C0"/>
    <w:rsid w:val="00C22A7A"/>
    <w:rsid w:val="00C326C6"/>
    <w:rsid w:val="00C50AF4"/>
    <w:rsid w:val="00C552A8"/>
    <w:rsid w:val="00C56967"/>
    <w:rsid w:val="00C6262B"/>
    <w:rsid w:val="00C64AFA"/>
    <w:rsid w:val="00C674C1"/>
    <w:rsid w:val="00C74DB3"/>
    <w:rsid w:val="00C754FA"/>
    <w:rsid w:val="00C90D55"/>
    <w:rsid w:val="00CA12BF"/>
    <w:rsid w:val="00CA22E5"/>
    <w:rsid w:val="00CA46DF"/>
    <w:rsid w:val="00CA6A5C"/>
    <w:rsid w:val="00CB3A5A"/>
    <w:rsid w:val="00CB7417"/>
    <w:rsid w:val="00CC792F"/>
    <w:rsid w:val="00CD0115"/>
    <w:rsid w:val="00CD3685"/>
    <w:rsid w:val="00CD75B9"/>
    <w:rsid w:val="00CE3F61"/>
    <w:rsid w:val="00CE725F"/>
    <w:rsid w:val="00CF208B"/>
    <w:rsid w:val="00CF5018"/>
    <w:rsid w:val="00CF56CE"/>
    <w:rsid w:val="00D0358D"/>
    <w:rsid w:val="00D04507"/>
    <w:rsid w:val="00D079C4"/>
    <w:rsid w:val="00D105C9"/>
    <w:rsid w:val="00D11596"/>
    <w:rsid w:val="00D16AA2"/>
    <w:rsid w:val="00D25601"/>
    <w:rsid w:val="00D31426"/>
    <w:rsid w:val="00D31F97"/>
    <w:rsid w:val="00D42326"/>
    <w:rsid w:val="00D45AB3"/>
    <w:rsid w:val="00D46FFC"/>
    <w:rsid w:val="00D47FD7"/>
    <w:rsid w:val="00D555E7"/>
    <w:rsid w:val="00D56487"/>
    <w:rsid w:val="00D56DBD"/>
    <w:rsid w:val="00D65643"/>
    <w:rsid w:val="00D70F4B"/>
    <w:rsid w:val="00D71604"/>
    <w:rsid w:val="00D71EB8"/>
    <w:rsid w:val="00D75069"/>
    <w:rsid w:val="00D7654B"/>
    <w:rsid w:val="00D9465A"/>
    <w:rsid w:val="00DA25D5"/>
    <w:rsid w:val="00DA38DC"/>
    <w:rsid w:val="00DA65E6"/>
    <w:rsid w:val="00DB505B"/>
    <w:rsid w:val="00DB52CB"/>
    <w:rsid w:val="00DB53E1"/>
    <w:rsid w:val="00DC3E9D"/>
    <w:rsid w:val="00DC3F37"/>
    <w:rsid w:val="00DE09E7"/>
    <w:rsid w:val="00DE4904"/>
    <w:rsid w:val="00E01DB7"/>
    <w:rsid w:val="00E071E4"/>
    <w:rsid w:val="00E14238"/>
    <w:rsid w:val="00E14A0C"/>
    <w:rsid w:val="00E17E88"/>
    <w:rsid w:val="00E2302B"/>
    <w:rsid w:val="00E234F6"/>
    <w:rsid w:val="00E301B8"/>
    <w:rsid w:val="00E35CD7"/>
    <w:rsid w:val="00E46FC0"/>
    <w:rsid w:val="00E53995"/>
    <w:rsid w:val="00E54191"/>
    <w:rsid w:val="00E55148"/>
    <w:rsid w:val="00E5642D"/>
    <w:rsid w:val="00E60931"/>
    <w:rsid w:val="00E6435F"/>
    <w:rsid w:val="00E66097"/>
    <w:rsid w:val="00E73213"/>
    <w:rsid w:val="00E73E04"/>
    <w:rsid w:val="00E81E4E"/>
    <w:rsid w:val="00E90CFC"/>
    <w:rsid w:val="00E94AC5"/>
    <w:rsid w:val="00E96EFF"/>
    <w:rsid w:val="00E970A3"/>
    <w:rsid w:val="00E971EA"/>
    <w:rsid w:val="00EA08E0"/>
    <w:rsid w:val="00EA64A9"/>
    <w:rsid w:val="00EA69AF"/>
    <w:rsid w:val="00EB2D81"/>
    <w:rsid w:val="00EC3F0B"/>
    <w:rsid w:val="00EC5034"/>
    <w:rsid w:val="00EC5C34"/>
    <w:rsid w:val="00EC71D4"/>
    <w:rsid w:val="00EE1AF9"/>
    <w:rsid w:val="00EF1427"/>
    <w:rsid w:val="00EF683C"/>
    <w:rsid w:val="00EF7D30"/>
    <w:rsid w:val="00F02469"/>
    <w:rsid w:val="00F05985"/>
    <w:rsid w:val="00F06875"/>
    <w:rsid w:val="00F07890"/>
    <w:rsid w:val="00F122F9"/>
    <w:rsid w:val="00F14340"/>
    <w:rsid w:val="00F15E5E"/>
    <w:rsid w:val="00F243C9"/>
    <w:rsid w:val="00F26E8F"/>
    <w:rsid w:val="00F35D08"/>
    <w:rsid w:val="00F565CB"/>
    <w:rsid w:val="00F64D24"/>
    <w:rsid w:val="00F6711D"/>
    <w:rsid w:val="00F67341"/>
    <w:rsid w:val="00F71DCF"/>
    <w:rsid w:val="00F71FD0"/>
    <w:rsid w:val="00F74444"/>
    <w:rsid w:val="00F749BC"/>
    <w:rsid w:val="00F74C9E"/>
    <w:rsid w:val="00F76C79"/>
    <w:rsid w:val="00F802AB"/>
    <w:rsid w:val="00F820E1"/>
    <w:rsid w:val="00F878EB"/>
    <w:rsid w:val="00F9613E"/>
    <w:rsid w:val="00F96CE5"/>
    <w:rsid w:val="00FA3E72"/>
    <w:rsid w:val="00FB370E"/>
    <w:rsid w:val="00FB4660"/>
    <w:rsid w:val="00FC00FF"/>
    <w:rsid w:val="00FC1948"/>
    <w:rsid w:val="00FC3982"/>
    <w:rsid w:val="00FC3AA4"/>
    <w:rsid w:val="00FD5CB8"/>
    <w:rsid w:val="00FD611C"/>
    <w:rsid w:val="00FE2F5A"/>
    <w:rsid w:val="00FE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FCB63"/>
  <w15:docId w15:val="{82A8BC7F-221F-4914-AD9D-60D2C852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3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E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3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6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6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2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DB35D-85B2-4200-9C23-16CFE057D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Miaskowski</dc:creator>
  <cp:lastModifiedBy>Miaskowski, Christine</cp:lastModifiedBy>
  <cp:revision>3</cp:revision>
  <cp:lastPrinted>2021-03-09T18:24:00Z</cp:lastPrinted>
  <dcterms:created xsi:type="dcterms:W3CDTF">2022-09-17T20:59:00Z</dcterms:created>
  <dcterms:modified xsi:type="dcterms:W3CDTF">2022-09-17T20:59:00Z</dcterms:modified>
</cp:coreProperties>
</file>